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90279" w14:textId="22236530" w:rsidR="00F510E9" w:rsidRDefault="0090292C">
      <w:pPr>
        <w:rPr>
          <w:rFonts w:ascii="Arial" w:hAnsi="Arial" w:cs="Arial"/>
          <w:b/>
          <w:sz w:val="24"/>
          <w:szCs w:val="24"/>
        </w:rPr>
      </w:pPr>
      <w:r w:rsidRPr="00311D21">
        <w:rPr>
          <w:rFonts w:ascii="Arial" w:hAnsi="Arial" w:cs="Arial"/>
          <w:b/>
          <w:sz w:val="24"/>
          <w:szCs w:val="24"/>
        </w:rPr>
        <w:t xml:space="preserve">Table1. Basal information of patients from cohort#1 </w:t>
      </w:r>
    </w:p>
    <w:tbl>
      <w:tblPr>
        <w:tblpPr w:leftFromText="180" w:rightFromText="180" w:vertAnchor="text" w:horzAnchor="page" w:tblpX="2530" w:tblpY="234"/>
        <w:tblW w:w="6320" w:type="dxa"/>
        <w:tblLook w:val="04A0" w:firstRow="1" w:lastRow="0" w:firstColumn="1" w:lastColumn="0" w:noHBand="0" w:noVBand="1"/>
      </w:tblPr>
      <w:tblGrid>
        <w:gridCol w:w="2400"/>
        <w:gridCol w:w="2068"/>
        <w:gridCol w:w="1852"/>
      </w:tblGrid>
      <w:tr w:rsidR="00311D21" w:rsidRPr="00311D21" w14:paraId="75C05F35" w14:textId="77777777" w:rsidTr="00311D21">
        <w:trPr>
          <w:trHeight w:val="320"/>
        </w:trPr>
        <w:tc>
          <w:tcPr>
            <w:tcW w:w="6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D355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LUAD patient (Cohort #1, N=192)</w:t>
            </w:r>
          </w:p>
        </w:tc>
      </w:tr>
      <w:tr w:rsidR="00311D21" w:rsidRPr="00311D21" w14:paraId="6F3D119E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3B4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F8B" w14:textId="3792B616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AC7" w14:textId="126037FF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</w:tr>
      <w:tr w:rsidR="00311D21" w:rsidRPr="00311D21" w14:paraId="28F381BA" w14:textId="77777777" w:rsidTr="00311D21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5A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BE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333333"/>
                <w:sz w:val="26"/>
                <w:szCs w:val="26"/>
              </w:rPr>
            </w:pPr>
            <w:r w:rsidRPr="00311D21">
              <w:rPr>
                <w:rFonts w:ascii="Arial" w:eastAsia="DengXian" w:hAnsi="Arial" w:cs="Arial"/>
                <w:color w:val="333333"/>
                <w:sz w:val="26"/>
                <w:szCs w:val="26"/>
              </w:rPr>
              <w:t>≥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047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311D21" w:rsidRPr="00311D21" w14:paraId="5D7656D9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8D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34A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729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94</w:t>
            </w:r>
          </w:p>
        </w:tc>
      </w:tr>
      <w:tr w:rsidR="00311D21" w:rsidRPr="00311D21" w14:paraId="0403F995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7FD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0A1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169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431B1AE7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3D7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71E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C5E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311D21" w:rsidRPr="00311D21" w14:paraId="27164A1F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813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073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5151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92</w:t>
            </w:r>
          </w:p>
        </w:tc>
      </w:tr>
      <w:tr w:rsidR="00311D21" w:rsidRPr="00311D21" w14:paraId="3D5982EA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BDC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D2B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7F1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46C3E1EC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719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69F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8F9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89</w:t>
            </w:r>
          </w:p>
        </w:tc>
      </w:tr>
      <w:tr w:rsidR="00311D21" w:rsidRPr="00311D21" w14:paraId="24A86DE7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EFED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51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7612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311D21" w:rsidRPr="00311D21" w14:paraId="1CC7B94F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6D4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20E4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106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536BDB7F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D55B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CBE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FD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65</w:t>
            </w:r>
          </w:p>
        </w:tc>
      </w:tr>
      <w:tr w:rsidR="00311D21" w:rsidRPr="00311D21" w14:paraId="29F07014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2A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9F9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183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67</w:t>
            </w:r>
          </w:p>
        </w:tc>
      </w:tr>
      <w:tr w:rsidR="00311D21" w:rsidRPr="00311D21" w14:paraId="4F268794" w14:textId="77777777" w:rsidTr="00311D2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FAB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2C6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3D9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60</w:t>
            </w:r>
          </w:p>
        </w:tc>
      </w:tr>
      <w:tr w:rsidR="00311D21" w:rsidRPr="00311D21" w14:paraId="1A5445CB" w14:textId="77777777" w:rsidTr="00311D2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1A66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8887" w14:textId="20960D8E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9C33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N=192</w:t>
            </w:r>
          </w:p>
        </w:tc>
      </w:tr>
    </w:tbl>
    <w:p w14:paraId="3687C67E" w14:textId="77777777" w:rsidR="00311D21" w:rsidRPr="00311D21" w:rsidRDefault="00311D21">
      <w:pPr>
        <w:rPr>
          <w:rFonts w:ascii="Arial" w:hAnsi="Arial" w:cs="Arial"/>
          <w:b/>
          <w:sz w:val="24"/>
          <w:szCs w:val="24"/>
        </w:rPr>
      </w:pPr>
    </w:p>
    <w:p w14:paraId="08ECBC1C" w14:textId="77777777" w:rsidR="00311D21" w:rsidRDefault="00311D21">
      <w:pPr>
        <w:rPr>
          <w:rFonts w:ascii="Arial" w:hAnsi="Arial" w:cs="Arial"/>
          <w:sz w:val="24"/>
          <w:szCs w:val="24"/>
        </w:rPr>
      </w:pPr>
    </w:p>
    <w:p w14:paraId="2E063A90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40017A88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13C6938B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4416F0B2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3F1CB528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4B5E86DD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0468A322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3D46F078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6584105F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1674F21E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1F792811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0602CC60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34673B31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7756A91B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38E27F5C" w14:textId="77777777" w:rsid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p w14:paraId="6F741E62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722712CC" w14:textId="37EAA05B" w:rsidR="00D3115D" w:rsidRPr="00885E99" w:rsidRDefault="00D3115D" w:rsidP="00D3115D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="0068298C" w:rsidRPr="00014586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885E99">
        <w:rPr>
          <w:rFonts w:ascii="Arial" w:hAnsi="Arial" w:cs="Arial"/>
          <w:b/>
          <w:color w:val="000000" w:themeColor="text1"/>
          <w:sz w:val="24"/>
          <w:szCs w:val="24"/>
        </w:rPr>
        <w:t>Basal information of patients from cohort#</w:t>
      </w:r>
      <w:r w:rsidR="00885E99" w:rsidRPr="00885E99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885E9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2530" w:tblpY="234"/>
        <w:tblW w:w="6320" w:type="dxa"/>
        <w:tblLook w:val="04A0" w:firstRow="1" w:lastRow="0" w:firstColumn="1" w:lastColumn="0" w:noHBand="0" w:noVBand="1"/>
      </w:tblPr>
      <w:tblGrid>
        <w:gridCol w:w="2400"/>
        <w:gridCol w:w="2068"/>
        <w:gridCol w:w="1852"/>
      </w:tblGrid>
      <w:tr w:rsidR="00D3115D" w:rsidRPr="00D3115D" w14:paraId="595C11B3" w14:textId="77777777" w:rsidTr="00312EE0">
        <w:trPr>
          <w:trHeight w:val="320"/>
        </w:trPr>
        <w:tc>
          <w:tcPr>
            <w:tcW w:w="6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21A1" w14:textId="62350464" w:rsidR="00D3115D" w:rsidRPr="00D3115D" w:rsidRDefault="00D3115D" w:rsidP="00D3115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LUAD patient (Cohort #</w:t>
            </w: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2</w:t>
            </w: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N=1</w:t>
            </w: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86</w:t>
            </w: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3115D" w:rsidRPr="00D3115D" w14:paraId="2694282A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5AA" w14:textId="77777777" w:rsidR="00D3115D" w:rsidRPr="00D3115D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B57" w14:textId="37BA28AA" w:rsidR="00D3115D" w:rsidRPr="00D3115D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79D" w14:textId="7BB6CCE8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3115D" w:rsidRPr="00D3115D" w14:paraId="61802916" w14:textId="77777777" w:rsidTr="00312EE0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CD7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5D1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6"/>
                <w:szCs w:val="26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6"/>
                <w:szCs w:val="26"/>
              </w:rPr>
              <w:t>≥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83A" w14:textId="5F71DB10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74</w:t>
            </w:r>
          </w:p>
        </w:tc>
      </w:tr>
      <w:tr w:rsidR="00D3115D" w:rsidRPr="00D3115D" w14:paraId="15188325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200A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A74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&lt;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E2C" w14:textId="180F237B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112</w:t>
            </w:r>
          </w:p>
        </w:tc>
      </w:tr>
      <w:tr w:rsidR="00D3115D" w:rsidRPr="00D3115D" w14:paraId="44F5F51E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EF04" w14:textId="77777777" w:rsidR="00D3115D" w:rsidRPr="00D3115D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EB9" w14:textId="77777777" w:rsidR="00D3115D" w:rsidRPr="00D3115D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2C1" w14:textId="77777777" w:rsidR="00D3115D" w:rsidRPr="00D3115D" w:rsidRDefault="00D3115D" w:rsidP="00312EE0">
            <w:pPr>
              <w:widowControl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D3115D" w:rsidRPr="00D3115D" w14:paraId="071BD821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553E" w14:textId="77777777" w:rsidR="00D3115D" w:rsidRPr="00D3115D" w:rsidRDefault="00D3115D" w:rsidP="00312EE0">
            <w:pPr>
              <w:widowControl/>
              <w:jc w:val="center"/>
              <w:rPr>
                <w:rFonts w:eastAsia="Times New Roman"/>
                <w:color w:val="FF0000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118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9D4" w14:textId="41F40DE5" w:rsidR="00D3115D" w:rsidRPr="00D3115D" w:rsidRDefault="00D3115D" w:rsidP="00D3115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0</w:t>
            </w: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D3115D" w:rsidRPr="00D3115D" w14:paraId="0AF95587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2DC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697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526F" w14:textId="2456DDC1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8</w:t>
            </w: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3115D" w:rsidRPr="00D3115D" w14:paraId="7A1DF3B4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06C" w14:textId="47DC4115" w:rsidR="00D3115D" w:rsidRPr="00885E99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16F" w14:textId="77777777" w:rsidR="00D3115D" w:rsidRPr="00885E99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A3FD" w14:textId="77777777" w:rsidR="00D3115D" w:rsidRPr="00885E99" w:rsidRDefault="00D3115D" w:rsidP="00312EE0">
            <w:pPr>
              <w:widowControl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D3115D" w:rsidRPr="00D3115D" w14:paraId="2BA230C4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594" w14:textId="77777777" w:rsidR="00D3115D" w:rsidRPr="00885E99" w:rsidRDefault="00D3115D" w:rsidP="00312EE0">
            <w:pPr>
              <w:widowControl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BE7" w14:textId="59C25616" w:rsidR="00D3115D" w:rsidRPr="00885E99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AE4B" w14:textId="7FB61CC6" w:rsidR="00D3115D" w:rsidRPr="00885E99" w:rsidRDefault="00885E99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6</w:t>
            </w:r>
          </w:p>
        </w:tc>
      </w:tr>
      <w:tr w:rsidR="00D3115D" w:rsidRPr="00D3115D" w14:paraId="011B162F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878E" w14:textId="77777777" w:rsidR="00D3115D" w:rsidRPr="00885E99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67B" w14:textId="715106B9" w:rsidR="00D3115D" w:rsidRPr="00885E99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8063" w14:textId="6E0CC7B7" w:rsidR="00D3115D" w:rsidRPr="00885E99" w:rsidRDefault="00885E99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D3115D" w:rsidRPr="00D3115D" w14:paraId="4F5BBBD4" w14:textId="77777777" w:rsidTr="00312EE0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FBE" w14:textId="1989A4D9" w:rsidR="00D3115D" w:rsidRPr="00885E99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503" w14:textId="3385F388" w:rsidR="00D3115D" w:rsidRPr="00885E99" w:rsidRDefault="00D3115D" w:rsidP="00312EE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885E99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 xml:space="preserve">       </w:t>
            </w: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0C7" w14:textId="448A57AB" w:rsidR="00D3115D" w:rsidRPr="00885E99" w:rsidRDefault="00D3115D" w:rsidP="00885E99">
            <w:pPr>
              <w:widowControl/>
              <w:jc w:val="center"/>
              <w:rPr>
                <w:rFonts w:eastAsia="Times New Roman"/>
                <w:color w:val="000000" w:themeColor="text1"/>
              </w:rPr>
            </w:pPr>
            <w:r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6</w:t>
            </w:r>
            <w:r w:rsidR="00885E99" w:rsidRPr="00885E99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3115D" w:rsidRPr="00D3115D" w14:paraId="3FF3EC5D" w14:textId="77777777" w:rsidTr="001472A5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9AF8" w14:textId="7954ADE1" w:rsidR="00D3115D" w:rsidRPr="00D3115D" w:rsidRDefault="00D3115D" w:rsidP="00312EE0">
            <w:pPr>
              <w:widowControl/>
              <w:jc w:val="center"/>
              <w:rPr>
                <w:rFonts w:eastAsia="Times New Roman"/>
                <w:color w:val="000000" w:themeColor="text1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E59A" w14:textId="409F9B5B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FFB1" w14:textId="06810A79" w:rsidR="00D3115D" w:rsidRPr="00D3115D" w:rsidRDefault="00D3115D" w:rsidP="00D3115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D3115D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N=1</w:t>
            </w:r>
            <w:r w:rsidRPr="00D3115D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86</w:t>
            </w:r>
          </w:p>
        </w:tc>
      </w:tr>
      <w:tr w:rsidR="00D3115D" w:rsidRPr="00D3115D" w14:paraId="7B4E9AE9" w14:textId="77777777" w:rsidTr="008E7DF3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7512" w14:textId="77777777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D961" w14:textId="59F1B24E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2DAA" w14:textId="1C573DFC" w:rsidR="00D3115D" w:rsidRPr="00D3115D" w:rsidRDefault="00D3115D" w:rsidP="00312EE0">
            <w:pPr>
              <w:widowControl/>
              <w:jc w:val="center"/>
              <w:rPr>
                <w:rFonts w:ascii="Arial" w:eastAsia="DengXian" w:hAnsi="Arial" w:cs="Arial"/>
                <w:color w:val="FF0000"/>
                <w:sz w:val="24"/>
                <w:szCs w:val="24"/>
              </w:rPr>
            </w:pPr>
          </w:p>
        </w:tc>
      </w:tr>
    </w:tbl>
    <w:p w14:paraId="1E1C3C55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3C4351DC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7DA83B9C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3A03D5F2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40336B92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0FB2A4E5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536CAB66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0AF84977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1F7B7C28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5F56C6D9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1F175524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5D2A058A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30237991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5BFB81DF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5AB22BD1" w14:textId="77777777" w:rsidR="00D3115D" w:rsidRDefault="00D3115D" w:rsidP="00311D21">
      <w:pPr>
        <w:rPr>
          <w:rFonts w:ascii="Arial" w:hAnsi="Arial" w:cs="Arial"/>
          <w:b/>
          <w:sz w:val="24"/>
          <w:szCs w:val="24"/>
        </w:rPr>
      </w:pPr>
    </w:p>
    <w:p w14:paraId="69EA52EC" w14:textId="3204CBD6" w:rsidR="00311D21" w:rsidRPr="00014586" w:rsidRDefault="00311D21" w:rsidP="00311D2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311D21">
        <w:rPr>
          <w:rFonts w:ascii="Arial" w:hAnsi="Arial" w:cs="Arial"/>
          <w:b/>
          <w:sz w:val="24"/>
          <w:szCs w:val="24"/>
        </w:rPr>
        <w:t>Table</w:t>
      </w:r>
      <w:r w:rsidR="0068298C">
        <w:rPr>
          <w:rFonts w:ascii="Arial" w:hAnsi="Arial" w:cs="Arial"/>
          <w:b/>
          <w:sz w:val="24"/>
          <w:szCs w:val="24"/>
        </w:rPr>
        <w:t>3</w:t>
      </w:r>
      <w:r w:rsidRPr="00311D21">
        <w:rPr>
          <w:rFonts w:ascii="Arial" w:hAnsi="Arial" w:cs="Arial"/>
          <w:b/>
          <w:sz w:val="24"/>
          <w:szCs w:val="24"/>
        </w:rPr>
        <w:t>. Basal information of patients from</w:t>
      </w: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 xml:space="preserve"> cohort#</w:t>
      </w:r>
      <w:r w:rsidR="008110D0" w:rsidRPr="00014586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643CC596" w14:textId="77777777" w:rsidR="00311D21" w:rsidRPr="00311D21" w:rsidRDefault="00311D21" w:rsidP="00311D21">
      <w:pPr>
        <w:rPr>
          <w:rFonts w:ascii="Arial" w:hAnsi="Arial" w:cs="Arial"/>
          <w:b/>
          <w:sz w:val="24"/>
          <w:szCs w:val="24"/>
        </w:rPr>
      </w:pPr>
    </w:p>
    <w:tbl>
      <w:tblPr>
        <w:tblW w:w="6320" w:type="dxa"/>
        <w:tblInd w:w="549" w:type="dxa"/>
        <w:tblLook w:val="04A0" w:firstRow="1" w:lastRow="0" w:firstColumn="1" w:lastColumn="0" w:noHBand="0" w:noVBand="1"/>
      </w:tblPr>
      <w:tblGrid>
        <w:gridCol w:w="2532"/>
        <w:gridCol w:w="2183"/>
        <w:gridCol w:w="1605"/>
      </w:tblGrid>
      <w:tr w:rsidR="00311D21" w:rsidRPr="00311D21" w14:paraId="662D98CD" w14:textId="77777777" w:rsidTr="00311D21">
        <w:trPr>
          <w:trHeight w:val="320"/>
        </w:trPr>
        <w:tc>
          <w:tcPr>
            <w:tcW w:w="6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A3C5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LUAD patient (Cohort #3, N=60)</w:t>
            </w:r>
          </w:p>
        </w:tc>
      </w:tr>
      <w:tr w:rsidR="00311D21" w:rsidRPr="00311D21" w14:paraId="782DBD48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150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908" w14:textId="1B6DDFD4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232" w14:textId="61309A23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</w:tr>
      <w:tr w:rsidR="00311D21" w:rsidRPr="00311D21" w14:paraId="4C0F8228" w14:textId="77777777" w:rsidTr="00311D21">
        <w:trPr>
          <w:trHeight w:val="34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A3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DA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333333"/>
                <w:sz w:val="26"/>
                <w:szCs w:val="26"/>
              </w:rPr>
            </w:pPr>
            <w:r w:rsidRPr="00311D21">
              <w:rPr>
                <w:rFonts w:ascii="Arial" w:eastAsia="DengXian" w:hAnsi="Arial" w:cs="Arial"/>
                <w:color w:val="333333"/>
                <w:sz w:val="26"/>
                <w:szCs w:val="26"/>
              </w:rPr>
              <w:t>≥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0B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34</w:t>
            </w:r>
          </w:p>
        </w:tc>
      </w:tr>
      <w:tr w:rsidR="00311D21" w:rsidRPr="00311D21" w14:paraId="2C13D1F2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250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57FB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B3D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6</w:t>
            </w:r>
          </w:p>
        </w:tc>
      </w:tr>
      <w:tr w:rsidR="00311D21" w:rsidRPr="00311D21" w14:paraId="69713233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224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EA8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9FB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78F7EF05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DA6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B1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DA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31</w:t>
            </w:r>
          </w:p>
        </w:tc>
      </w:tr>
      <w:tr w:rsidR="00311D21" w:rsidRPr="00311D21" w14:paraId="0AA83F2C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23C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158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E52A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311D21" w:rsidRPr="00311D21" w14:paraId="49C81911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3653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lastRenderedPageBreak/>
              <w:t>Smoking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08F5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41E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499A96EB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6AC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1A1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95C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32</w:t>
            </w:r>
          </w:p>
        </w:tc>
      </w:tr>
      <w:tr w:rsidR="00311D21" w:rsidRPr="00311D21" w14:paraId="64115344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D90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F22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C2AD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8</w:t>
            </w:r>
          </w:p>
        </w:tc>
      </w:tr>
      <w:tr w:rsidR="00311D21" w:rsidRPr="00311D21" w14:paraId="208DE21A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519D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BD1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B36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311D21" w:rsidRPr="00311D21" w14:paraId="1DBCFDA4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01B" w14:textId="77777777" w:rsidR="00311D21" w:rsidRPr="00311D21" w:rsidRDefault="00311D21" w:rsidP="00311D21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2A5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114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311D21" w:rsidRPr="00311D21" w14:paraId="60FC170B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A17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96E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B36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311D21" w:rsidRPr="00311D21" w14:paraId="490C94A8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E7B9" w14:textId="0047C8AC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7F2D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8218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311D21" w:rsidRPr="00311D21" w14:paraId="5C0E70BC" w14:textId="77777777" w:rsidTr="00311D21">
        <w:trPr>
          <w:trHeight w:val="32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C4E1" w14:textId="77777777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A908" w14:textId="5CEA167F" w:rsidR="00311D21" w:rsidRPr="00311D21" w:rsidRDefault="00311D21" w:rsidP="00311D21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61B6" w14:textId="77777777" w:rsidR="00311D21" w:rsidRPr="00311D21" w:rsidRDefault="00311D21" w:rsidP="00311D2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11D21">
              <w:rPr>
                <w:rFonts w:ascii="Arial" w:eastAsia="DengXian" w:hAnsi="Arial" w:cs="Arial"/>
                <w:color w:val="000000"/>
                <w:sz w:val="24"/>
                <w:szCs w:val="24"/>
              </w:rPr>
              <w:t>N=60</w:t>
            </w:r>
          </w:p>
        </w:tc>
      </w:tr>
    </w:tbl>
    <w:p w14:paraId="664A2D19" w14:textId="77777777" w:rsidR="002B5073" w:rsidRDefault="002B5073" w:rsidP="00311D21">
      <w:pPr>
        <w:rPr>
          <w:rFonts w:ascii="Arial" w:hAnsi="Arial" w:cs="Arial"/>
          <w:b/>
          <w:sz w:val="24"/>
          <w:szCs w:val="24"/>
        </w:rPr>
      </w:pPr>
    </w:p>
    <w:p w14:paraId="46B10ADF" w14:textId="77777777" w:rsidR="002B5073" w:rsidRDefault="002B5073" w:rsidP="00311D21">
      <w:pPr>
        <w:rPr>
          <w:rFonts w:ascii="Arial" w:hAnsi="Arial" w:cs="Arial"/>
          <w:b/>
          <w:sz w:val="24"/>
          <w:szCs w:val="24"/>
        </w:rPr>
      </w:pPr>
    </w:p>
    <w:p w14:paraId="6E92E861" w14:textId="69EA8872" w:rsidR="00311D21" w:rsidRDefault="00311D21" w:rsidP="00311D21">
      <w:pPr>
        <w:rPr>
          <w:rFonts w:ascii="Arial" w:hAnsi="Arial" w:cs="Arial"/>
          <w:b/>
          <w:sz w:val="24"/>
          <w:szCs w:val="24"/>
        </w:rPr>
      </w:pPr>
      <w:r w:rsidRPr="00311D21">
        <w:rPr>
          <w:rFonts w:ascii="Arial" w:hAnsi="Arial" w:cs="Arial"/>
          <w:b/>
          <w:sz w:val="24"/>
          <w:szCs w:val="24"/>
        </w:rPr>
        <w:t>Tab</w:t>
      </w: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>le</w:t>
      </w:r>
      <w:r w:rsidR="0068298C" w:rsidRPr="00014586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014586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311D21">
        <w:rPr>
          <w:rFonts w:ascii="Arial" w:hAnsi="Arial" w:cs="Arial"/>
          <w:b/>
          <w:sz w:val="24"/>
          <w:szCs w:val="24"/>
        </w:rPr>
        <w:t xml:space="preserve">The sequence of </w:t>
      </w:r>
      <w:proofErr w:type="spellStart"/>
      <w:r w:rsidRPr="00311D21">
        <w:rPr>
          <w:rFonts w:ascii="Arial" w:hAnsi="Arial" w:cs="Arial"/>
          <w:b/>
          <w:sz w:val="24"/>
          <w:szCs w:val="24"/>
        </w:rPr>
        <w:t>sgRNA</w:t>
      </w:r>
      <w:proofErr w:type="spellEnd"/>
      <w:r w:rsidRPr="00311D21">
        <w:rPr>
          <w:rFonts w:ascii="Arial" w:hAnsi="Arial" w:cs="Arial"/>
          <w:b/>
          <w:sz w:val="24"/>
          <w:szCs w:val="24"/>
        </w:rPr>
        <w:t xml:space="preserve"> and cloning primers</w:t>
      </w:r>
    </w:p>
    <w:p w14:paraId="733025FF" w14:textId="77777777" w:rsidR="000E0D53" w:rsidRDefault="000E0D53">
      <w:pPr>
        <w:rPr>
          <w:rFonts w:ascii="Arial" w:hAnsi="Arial" w:cs="Arial"/>
          <w:sz w:val="24"/>
          <w:szCs w:val="24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2680"/>
        <w:gridCol w:w="5760"/>
      </w:tblGrid>
      <w:tr w:rsidR="00552BE6" w:rsidRPr="00552BE6" w14:paraId="2BE33179" w14:textId="77777777" w:rsidTr="00552BE6">
        <w:trPr>
          <w:trHeight w:val="32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D20E6" w14:textId="77777777" w:rsidR="00552BE6" w:rsidRPr="00552BE6" w:rsidRDefault="00552BE6" w:rsidP="002B507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D586" w14:textId="77777777" w:rsidR="00552BE6" w:rsidRPr="00552BE6" w:rsidRDefault="00552BE6" w:rsidP="002B507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552BE6" w:rsidRPr="00552BE6" w14:paraId="63D30FE3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6D9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sg-ALKBH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F25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TCAACGACTACCAGCCCGG</w:t>
            </w:r>
          </w:p>
        </w:tc>
      </w:tr>
      <w:tr w:rsidR="00882F22" w:rsidRPr="00552BE6" w14:paraId="21BE148F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E010" w14:textId="09D347B5" w:rsidR="00882F22" w:rsidRPr="00014586" w:rsidRDefault="00882F22" w:rsidP="00882F2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014586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-sg-FT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910B" w14:textId="56F9D203" w:rsidR="00882F22" w:rsidRPr="00014586" w:rsidRDefault="00745BE4" w:rsidP="00552BE6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014586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GTTCTGGCGTGCAGTGAGCG</w:t>
            </w:r>
          </w:p>
        </w:tc>
      </w:tr>
      <w:tr w:rsidR="00882F22" w:rsidRPr="00552BE6" w14:paraId="2639DE4C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6250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sg-METTL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1A6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ATATCACAACAGATCCACTG</w:t>
            </w:r>
          </w:p>
        </w:tc>
      </w:tr>
      <w:tr w:rsidR="00882F22" w:rsidRPr="00552BE6" w14:paraId="137ED5FB" w14:textId="77777777" w:rsidTr="00C51D28">
        <w:trPr>
          <w:trHeight w:val="33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028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m-sg-Mettl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A23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ACGCCGTTTCTGCCCTGCGA</w:t>
            </w:r>
          </w:p>
        </w:tc>
      </w:tr>
      <w:tr w:rsidR="00882F22" w:rsidRPr="00552BE6" w14:paraId="5B8A7A96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BEE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sg-ENO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059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TACCGCCACATCGCTGACT</w:t>
            </w:r>
          </w:p>
        </w:tc>
      </w:tr>
      <w:tr w:rsidR="00882F22" w:rsidRPr="00552BE6" w14:paraId="163758A6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7AD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sg#1-YTHD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9A39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ACAGCCTGGAGCAGGGCA</w:t>
            </w:r>
          </w:p>
        </w:tc>
      </w:tr>
      <w:tr w:rsidR="00882F22" w:rsidRPr="00552BE6" w14:paraId="429C1203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6E8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sg#2-YTHD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1BD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GGATGAACAGCCTGGAGCA</w:t>
            </w:r>
          </w:p>
        </w:tc>
      </w:tr>
      <w:tr w:rsidR="00882F22" w:rsidRPr="00552BE6" w14:paraId="4CB52790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953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YTHDF1-HA-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461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CTGCTAGCATGTCGGCCACCAGCGTGGAC</w:t>
            </w:r>
          </w:p>
        </w:tc>
      </w:tr>
      <w:tr w:rsidR="00882F22" w:rsidRPr="00552BE6" w14:paraId="1ACF3B9A" w14:textId="77777777" w:rsidTr="00552B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8F7C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YTHDF1-HA-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F86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CTGGATCCTCATTGTTTGTTTCGACTCTG</w:t>
            </w:r>
          </w:p>
        </w:tc>
      </w:tr>
      <w:tr w:rsidR="00882F22" w:rsidRPr="00552BE6" w14:paraId="7F7BAB2D" w14:textId="77777777" w:rsidTr="00552BE6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735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YTHDF1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  <w:vertAlign w:val="superscript"/>
              </w:rPr>
              <w:t>ΔYTH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-HA-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1F0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AATCTGAAAAGCGGGAGTTCCTACAAGCACACA</w:t>
            </w:r>
          </w:p>
        </w:tc>
      </w:tr>
      <w:tr w:rsidR="00882F22" w:rsidRPr="00552BE6" w14:paraId="39FE3208" w14:textId="77777777" w:rsidTr="00552BE6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D921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YTHDF1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  <w:vertAlign w:val="superscript"/>
              </w:rPr>
              <w:t>ΔYTH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-HA-R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A386" w14:textId="77777777" w:rsidR="00882F22" w:rsidRPr="00552BE6" w:rsidRDefault="00882F22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TGCTTGTAGGAACTCCCGCTTTTCAGATTCCA</w:t>
            </w:r>
          </w:p>
        </w:tc>
      </w:tr>
    </w:tbl>
    <w:p w14:paraId="1FCA8B20" w14:textId="77777777" w:rsidR="00311D21" w:rsidRDefault="00311D21">
      <w:pPr>
        <w:rPr>
          <w:rFonts w:ascii="Arial" w:hAnsi="Arial" w:cs="Arial"/>
          <w:sz w:val="24"/>
          <w:szCs w:val="24"/>
        </w:rPr>
      </w:pPr>
    </w:p>
    <w:p w14:paraId="5D00516A" w14:textId="77777777" w:rsidR="00311D21" w:rsidRDefault="00311D21">
      <w:pPr>
        <w:rPr>
          <w:rFonts w:ascii="Arial" w:hAnsi="Arial" w:cs="Arial"/>
          <w:sz w:val="24"/>
          <w:szCs w:val="24"/>
        </w:rPr>
      </w:pPr>
    </w:p>
    <w:p w14:paraId="3AD97D73" w14:textId="3105475E" w:rsidR="00D237B5" w:rsidRDefault="00D237B5">
      <w:pPr>
        <w:rPr>
          <w:rFonts w:ascii="Arial" w:hAnsi="Arial" w:cs="Arial"/>
          <w:b/>
          <w:sz w:val="24"/>
          <w:szCs w:val="24"/>
        </w:rPr>
      </w:pPr>
      <w:r w:rsidRPr="00311D21">
        <w:rPr>
          <w:rFonts w:ascii="Arial" w:hAnsi="Arial" w:cs="Arial"/>
          <w:b/>
          <w:sz w:val="24"/>
          <w:szCs w:val="24"/>
        </w:rPr>
        <w:t>Table</w:t>
      </w:r>
      <w:r w:rsidR="0068298C" w:rsidRPr="00014586"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Pr="00311D21">
        <w:rPr>
          <w:rFonts w:ascii="Arial" w:hAnsi="Arial" w:cs="Arial"/>
          <w:b/>
          <w:sz w:val="24"/>
          <w:szCs w:val="24"/>
        </w:rPr>
        <w:t xml:space="preserve">. </w:t>
      </w:r>
      <w:r w:rsidRPr="00D237B5">
        <w:rPr>
          <w:rFonts w:ascii="Arial" w:hAnsi="Arial" w:cs="Arial"/>
          <w:b/>
          <w:sz w:val="24"/>
          <w:szCs w:val="24"/>
        </w:rPr>
        <w:t>The primer sequence of qPCR, RIP</w:t>
      </w:r>
      <w:r w:rsidR="009A65DE">
        <w:rPr>
          <w:rFonts w:ascii="Arial" w:hAnsi="Arial" w:cs="Arial"/>
          <w:b/>
          <w:sz w:val="24"/>
          <w:szCs w:val="24"/>
        </w:rPr>
        <w:t xml:space="preserve"> and PAR-CLIP</w:t>
      </w:r>
      <w:r w:rsidRPr="00D237B5">
        <w:rPr>
          <w:rFonts w:ascii="Arial" w:hAnsi="Arial" w:cs="Arial"/>
          <w:b/>
          <w:sz w:val="24"/>
          <w:szCs w:val="24"/>
        </w:rPr>
        <w:t>-qPCR</w:t>
      </w:r>
    </w:p>
    <w:p w14:paraId="10FAF158" w14:textId="77777777" w:rsidR="002B5073" w:rsidRDefault="002B5073">
      <w:pPr>
        <w:rPr>
          <w:rFonts w:ascii="Arial" w:hAnsi="Arial" w:cs="Arial"/>
          <w:b/>
          <w:sz w:val="24"/>
          <w:szCs w:val="24"/>
        </w:rPr>
      </w:pPr>
    </w:p>
    <w:tbl>
      <w:tblPr>
        <w:tblW w:w="8340" w:type="dxa"/>
        <w:tblLook w:val="04A0" w:firstRow="1" w:lastRow="0" w:firstColumn="1" w:lastColumn="0" w:noHBand="0" w:noVBand="1"/>
      </w:tblPr>
      <w:tblGrid>
        <w:gridCol w:w="4320"/>
        <w:gridCol w:w="4056"/>
      </w:tblGrid>
      <w:tr w:rsidR="00552BE6" w:rsidRPr="00552BE6" w14:paraId="037512B3" w14:textId="77777777" w:rsidTr="00552BE6">
        <w:trPr>
          <w:trHeight w:val="32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1481" w14:textId="77777777" w:rsidR="00552BE6" w:rsidRPr="00552BE6" w:rsidRDefault="00552BE6" w:rsidP="002B507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3C75" w14:textId="77777777" w:rsidR="00552BE6" w:rsidRPr="00552BE6" w:rsidRDefault="00552BE6" w:rsidP="002B507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equence  (</w:t>
            </w:r>
            <w:proofErr w:type="spellStart"/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Forword</w:t>
            </w:r>
            <w:proofErr w:type="spellEnd"/>
            <w:r w:rsidRPr="00552BE6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 xml:space="preserve"> 5'-3')</w:t>
            </w:r>
          </w:p>
        </w:tc>
      </w:tr>
      <w:tr w:rsidR="00552BE6" w:rsidRPr="00552BE6" w14:paraId="05344881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75D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qPCR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65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TCAAGGACTACCCCGTGGTG</w:t>
            </w:r>
          </w:p>
        </w:tc>
      </w:tr>
      <w:tr w:rsidR="00552BE6" w:rsidRPr="00552BE6" w14:paraId="02BB15D9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D62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qPCR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C0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AGGCAGTTGCAGGACTTCTCGTT</w:t>
            </w:r>
          </w:p>
        </w:tc>
      </w:tr>
      <w:tr w:rsidR="00552BE6" w:rsidRPr="00552BE6" w14:paraId="19D09139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1FF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c-MYC-qPCR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E6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GTCTCCACACATCAGCACAA</w:t>
            </w:r>
          </w:p>
        </w:tc>
      </w:tr>
      <w:tr w:rsidR="00552BE6" w:rsidRPr="00552BE6" w14:paraId="0174A6B1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1F5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c-MYC-qPCR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46F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TCTTGGCAGCAGGATAGTCCTT</w:t>
            </w:r>
          </w:p>
        </w:tc>
      </w:tr>
      <w:tr w:rsidR="00552BE6" w:rsidRPr="00552BE6" w14:paraId="0CD95319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88E6" w14:textId="233CF6C1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359 (primer1)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D06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GTATCTATGAGGCCCTA</w:t>
            </w:r>
          </w:p>
        </w:tc>
      </w:tr>
      <w:tr w:rsidR="00552BE6" w:rsidRPr="00552BE6" w14:paraId="01D34744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97D" w14:textId="608D768A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359 (primer1)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4C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TCAATCTTCTCTTGTTCT</w:t>
            </w:r>
          </w:p>
        </w:tc>
      </w:tr>
      <w:tr w:rsidR="00552BE6" w:rsidRPr="00552BE6" w14:paraId="572BF67D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A331" w14:textId="3B20C18B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392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E14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ACGTCACAGAACAAGA</w:t>
            </w:r>
          </w:p>
        </w:tc>
      </w:tr>
      <w:tr w:rsidR="00552BE6" w:rsidRPr="00552BE6" w14:paraId="754F47CE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F5A" w14:textId="0CCC5D0B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392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6A6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GTACAGGGGGACCCCCT</w:t>
            </w:r>
          </w:p>
        </w:tc>
      </w:tr>
      <w:tr w:rsidR="00552BE6" w:rsidRPr="00552BE6" w14:paraId="31199032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14E" w14:textId="6183C3CC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895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E6C3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CTACACTGATAAGGTGG</w:t>
            </w:r>
          </w:p>
        </w:tc>
      </w:tr>
      <w:tr w:rsidR="00552BE6" w:rsidRPr="00552BE6" w14:paraId="130A6265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156" w14:textId="45013F60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895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B8B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TGAAGGACTTGTACAG</w:t>
            </w:r>
          </w:p>
        </w:tc>
      </w:tr>
      <w:tr w:rsidR="00552BE6" w:rsidRPr="00552BE6" w14:paraId="2671F742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994" w14:textId="177897EB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937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EAC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ATCTCGCCTGACCAGCT</w:t>
            </w:r>
          </w:p>
        </w:tc>
      </w:tr>
      <w:tr w:rsidR="00552BE6" w:rsidRPr="00552BE6" w14:paraId="361F611F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298" w14:textId="35DFAE7D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937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654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ATCATCCCCCACTACCT</w:t>
            </w:r>
          </w:p>
        </w:tc>
      </w:tr>
      <w:tr w:rsidR="00552BE6" w:rsidRPr="00552BE6" w14:paraId="5F195380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ECC" w14:textId="668CB5E3" w:rsidR="00552BE6" w:rsidRPr="00552BE6" w:rsidRDefault="00552BE6" w:rsidP="008D13B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8D13B9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1242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E77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TCTTCAGGCGTGCAAGC</w:t>
            </w:r>
          </w:p>
        </w:tc>
      </w:tr>
      <w:tr w:rsidR="00552BE6" w:rsidRPr="00552BE6" w14:paraId="256C3A1D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F26" w14:textId="0D74500A" w:rsidR="00552BE6" w:rsidRPr="00552BE6" w:rsidRDefault="00552BE6" w:rsidP="001F75B7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1F75B7">
              <w:rPr>
                <w:rFonts w:ascii="Arial" w:eastAsia="DengXian" w:hAnsi="Arial" w:cs="Arial" w:hint="eastAsia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1242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72FE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TCAGATCGGCAAGGGGC</w:t>
            </w:r>
          </w:p>
        </w:tc>
      </w:tr>
      <w:tr w:rsidR="00552BE6" w:rsidRPr="00552BE6" w14:paraId="6A77D1CE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B15" w14:textId="2BA12A2A" w:rsidR="00552BE6" w:rsidRPr="00552BE6" w:rsidRDefault="00552BE6" w:rsidP="001F75B7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1F75B7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primer2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896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TTGTGGGGCTGTGCACT</w:t>
            </w:r>
          </w:p>
        </w:tc>
      </w:tr>
      <w:tr w:rsidR="00552BE6" w:rsidRPr="00552BE6" w14:paraId="51AF597B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856" w14:textId="570FD54E" w:rsidR="00552BE6" w:rsidRPr="00552BE6" w:rsidRDefault="00552BE6" w:rsidP="001F75B7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</w:t>
            </w:r>
            <w:r w:rsidR="001F75B7">
              <w:rPr>
                <w:rFonts w:ascii="Arial" w:eastAsia="DengXian" w:hAnsi="Arial" w:cs="Arial"/>
                <w:color w:val="000000"/>
                <w:sz w:val="24"/>
                <w:szCs w:val="24"/>
              </w:rPr>
              <w:t>R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IP-qPCR-primer2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F5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CTTGGCCAAGGGGTTTCT</w:t>
            </w:r>
          </w:p>
        </w:tc>
      </w:tr>
      <w:tr w:rsidR="00552BE6" w:rsidRPr="00552BE6" w14:paraId="2F9249A7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29E" w14:textId="37A2F18E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RIP</w:t>
            </w:r>
            <w:r w:rsidR="007D05B3">
              <w:rPr>
                <w:rFonts w:ascii="Arial" w:eastAsia="DengXian" w:hAnsi="Arial" w:cs="Arial"/>
                <w:color w:val="000000"/>
                <w:sz w:val="24"/>
                <w:szCs w:val="24"/>
              </w:rPr>
              <w:t>/</w:t>
            </w:r>
            <w:r w:rsidR="008A7627">
              <w:rPr>
                <w:rFonts w:ascii="Arial" w:eastAsia="DengXian" w:hAnsi="Arial" w:cs="Arial"/>
                <w:color w:val="000000"/>
                <w:sz w:val="24"/>
                <w:szCs w:val="24"/>
              </w:rPr>
              <w:t>PAR-</w:t>
            </w:r>
            <w:r w:rsidR="007D05B3">
              <w:rPr>
                <w:rFonts w:ascii="Arial" w:eastAsia="DengXian" w:hAnsi="Arial" w:cs="Arial"/>
                <w:color w:val="000000"/>
                <w:sz w:val="24"/>
                <w:szCs w:val="24"/>
              </w:rPr>
              <w:t>CLIP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-qPCR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68F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GGTATCTATGAGGCCCTA</w:t>
            </w:r>
          </w:p>
        </w:tc>
      </w:tr>
      <w:tr w:rsidR="00552BE6" w:rsidRPr="00552BE6" w14:paraId="2E41F7B3" w14:textId="77777777" w:rsidTr="00552BE6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4D02" w14:textId="011993AE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h-ENO1-RIP</w:t>
            </w:r>
            <w:r w:rsidR="007D05B3">
              <w:rPr>
                <w:rFonts w:ascii="Arial" w:eastAsia="DengXian" w:hAnsi="Arial" w:cs="Arial"/>
                <w:color w:val="000000"/>
                <w:sz w:val="24"/>
                <w:szCs w:val="24"/>
              </w:rPr>
              <w:t>/</w:t>
            </w:r>
            <w:r w:rsidR="008A7627">
              <w:rPr>
                <w:rFonts w:ascii="Arial" w:eastAsia="DengXian" w:hAnsi="Arial" w:cs="Arial"/>
                <w:color w:val="000000"/>
                <w:sz w:val="24"/>
                <w:szCs w:val="24"/>
              </w:rPr>
              <w:t>PAR-</w:t>
            </w:r>
            <w:r w:rsidR="007D05B3">
              <w:rPr>
                <w:rFonts w:ascii="Arial" w:eastAsia="DengXian" w:hAnsi="Arial" w:cs="Arial"/>
                <w:color w:val="000000"/>
                <w:sz w:val="24"/>
                <w:szCs w:val="24"/>
              </w:rPr>
              <w:t>CLIP</w:t>
            </w: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-qPCR-R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0830" w14:textId="77777777" w:rsidR="00552BE6" w:rsidRPr="00552BE6" w:rsidRDefault="00552BE6" w:rsidP="00552B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552BE6">
              <w:rPr>
                <w:rFonts w:ascii="Arial" w:eastAsia="DengXian" w:hAnsi="Arial" w:cs="Arial"/>
                <w:color w:val="000000"/>
                <w:sz w:val="24"/>
                <w:szCs w:val="24"/>
              </w:rPr>
              <w:t>TCAATCTTCTCTTGTTCT</w:t>
            </w:r>
          </w:p>
        </w:tc>
      </w:tr>
    </w:tbl>
    <w:p w14:paraId="4E88E5B1" w14:textId="77777777" w:rsidR="00552BE6" w:rsidRDefault="00552BE6">
      <w:pPr>
        <w:rPr>
          <w:rFonts w:ascii="Arial" w:hAnsi="Arial" w:cs="Arial"/>
          <w:sz w:val="24"/>
          <w:szCs w:val="24"/>
        </w:rPr>
      </w:pPr>
    </w:p>
    <w:p w14:paraId="2B99FB66" w14:textId="77777777" w:rsidR="00552BE6" w:rsidRDefault="00552BE6">
      <w:pPr>
        <w:rPr>
          <w:rFonts w:ascii="Arial" w:hAnsi="Arial" w:cs="Arial"/>
          <w:sz w:val="24"/>
          <w:szCs w:val="24"/>
        </w:rPr>
      </w:pPr>
    </w:p>
    <w:p w14:paraId="4B75ABBE" w14:textId="4B81C60D" w:rsidR="00552BE6" w:rsidRPr="004A7D35" w:rsidRDefault="00552BE6" w:rsidP="00552BE6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4A7D35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="0068298C" w:rsidRPr="004A7D35">
        <w:rPr>
          <w:rFonts w:ascii="Arial" w:hAnsi="Arial" w:cs="Arial"/>
          <w:b/>
          <w:color w:val="000000" w:themeColor="text1"/>
          <w:sz w:val="24"/>
          <w:szCs w:val="24"/>
        </w:rPr>
        <w:t>6</w:t>
      </w:r>
      <w:r w:rsidRPr="004A7D35">
        <w:rPr>
          <w:rFonts w:ascii="Arial" w:hAnsi="Arial" w:cs="Arial"/>
          <w:b/>
          <w:color w:val="000000" w:themeColor="text1"/>
          <w:sz w:val="24"/>
          <w:szCs w:val="24"/>
        </w:rPr>
        <w:t>. The list of antibodies for IB</w:t>
      </w:r>
      <w:r w:rsidR="0094659F" w:rsidRPr="004A7D35">
        <w:rPr>
          <w:rFonts w:ascii="Arial" w:hAnsi="Arial" w:cs="Arial"/>
          <w:b/>
          <w:color w:val="000000" w:themeColor="text1"/>
          <w:sz w:val="24"/>
          <w:szCs w:val="24"/>
        </w:rPr>
        <w:t>, IF</w:t>
      </w:r>
      <w:r w:rsidRPr="004A7D35">
        <w:rPr>
          <w:rFonts w:ascii="Arial" w:hAnsi="Arial" w:cs="Arial"/>
          <w:b/>
          <w:color w:val="000000" w:themeColor="text1"/>
          <w:sz w:val="24"/>
          <w:szCs w:val="24"/>
        </w:rPr>
        <w:t xml:space="preserve"> and IHC assay</w:t>
      </w:r>
    </w:p>
    <w:p w14:paraId="060978C4" w14:textId="77777777" w:rsidR="002B5073" w:rsidRDefault="002B5073" w:rsidP="00552BE6">
      <w:pPr>
        <w:rPr>
          <w:rFonts w:ascii="Arial" w:hAnsi="Arial" w:cs="Arial"/>
          <w:b/>
          <w:sz w:val="24"/>
          <w:szCs w:val="24"/>
        </w:rPr>
      </w:pPr>
    </w:p>
    <w:tbl>
      <w:tblPr>
        <w:tblW w:w="7818" w:type="dxa"/>
        <w:tblLook w:val="04A0" w:firstRow="1" w:lastRow="0" w:firstColumn="1" w:lastColumn="0" w:noHBand="0" w:noVBand="1"/>
      </w:tblPr>
      <w:tblGrid>
        <w:gridCol w:w="2802"/>
        <w:gridCol w:w="5016"/>
      </w:tblGrid>
      <w:tr w:rsidR="003B71EF" w:rsidRPr="003B71EF" w14:paraId="0D6EBD42" w14:textId="77777777" w:rsidTr="00016A83">
        <w:trPr>
          <w:trHeight w:val="32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CD53" w14:textId="3DA1E468" w:rsidR="003B71EF" w:rsidRPr="003B71EF" w:rsidRDefault="003B71EF" w:rsidP="003B71EF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9D27" w14:textId="77777777" w:rsidR="003B71EF" w:rsidRPr="003B71EF" w:rsidRDefault="003B71EF" w:rsidP="003B71EF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Sources</w:t>
            </w:r>
          </w:p>
        </w:tc>
      </w:tr>
      <w:tr w:rsidR="003B71EF" w:rsidRPr="003B71EF" w14:paraId="3907D8CC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984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42B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195352</w:t>
            </w:r>
          </w:p>
        </w:tc>
      </w:tr>
      <w:tr w:rsidR="003B71EF" w:rsidRPr="003B71EF" w14:paraId="2359C05B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645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LKBH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EF1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195377</w:t>
            </w:r>
          </w:p>
        </w:tc>
      </w:tr>
      <w:tr w:rsidR="003B71EF" w:rsidRPr="003B71EF" w14:paraId="6AF1DB45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D81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B6B" w14:textId="77777777" w:rsidR="003B71EF" w:rsidRPr="003B71EF" w:rsidRDefault="003B71EF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81602</w:t>
            </w:r>
          </w:p>
        </w:tc>
      </w:tr>
      <w:tr w:rsidR="00077C8A" w:rsidRPr="003B71EF" w14:paraId="53559C01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722" w14:textId="32C2E331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m</w:t>
            </w: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  <w:vertAlign w:val="superscript"/>
              </w:rPr>
              <w:t>6</w:t>
            </w: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0F0" w14:textId="05F88B52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Synaptic Systems, #202003</w:t>
            </w:r>
          </w:p>
        </w:tc>
      </w:tr>
      <w:tr w:rsidR="00077C8A" w:rsidRPr="003B71EF" w14:paraId="0C72DB28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3E2" w14:textId="0EA4F58C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FB2" w14:textId="0BA5EFDD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227978</w:t>
            </w:r>
          </w:p>
        </w:tc>
      </w:tr>
      <w:tr w:rsidR="00077C8A" w:rsidRPr="003B71EF" w14:paraId="683A2794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8B1" w14:textId="3F9C1DFF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ENO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9C1" w14:textId="6483CBF6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80943</w:t>
            </w:r>
          </w:p>
        </w:tc>
      </w:tr>
      <w:tr w:rsidR="00077C8A" w:rsidRPr="003B71EF" w14:paraId="1390993F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4A23" w14:textId="0AF25D91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ENO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D60" w14:textId="7DFC17E7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57474</w:t>
            </w:r>
          </w:p>
        </w:tc>
      </w:tr>
      <w:tr w:rsidR="00077C8A" w:rsidRPr="003B71EF" w14:paraId="3A85B320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04C" w14:textId="3F251BB7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NAPS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61A" w14:textId="0F1634A6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33249</w:t>
            </w:r>
          </w:p>
        </w:tc>
      </w:tr>
      <w:tr w:rsidR="00077C8A" w:rsidRPr="003B71EF" w14:paraId="31DF3C6D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9E2" w14:textId="14E6204A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HSPE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2FA" w14:textId="27E20A6B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ImmunoWay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YT#2248</w:t>
            </w:r>
          </w:p>
        </w:tc>
      </w:tr>
      <w:tr w:rsidR="00077C8A" w:rsidRPr="003B71EF" w14:paraId="44853260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FA3" w14:textId="609BEA83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FUCA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5958" w14:textId="54DA10D0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81357</w:t>
            </w:r>
          </w:p>
        </w:tc>
      </w:tr>
      <w:tr w:rsidR="00077C8A" w:rsidRPr="003B71EF" w14:paraId="1568D19E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990" w14:textId="10C1B7E0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TP5IF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92B3" w14:textId="112A9EA2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Cell Signaling Technology, #8528S</w:t>
            </w:r>
          </w:p>
        </w:tc>
      </w:tr>
      <w:tr w:rsidR="00077C8A" w:rsidRPr="003B71EF" w14:paraId="4A7C1679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626" w14:textId="49F3AED7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YTHDC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226" w14:textId="747E24FB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220159</w:t>
            </w:r>
          </w:p>
        </w:tc>
      </w:tr>
      <w:tr w:rsidR="00077C8A" w:rsidRPr="003B71EF" w14:paraId="6EF253C4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26B" w14:textId="715A0C81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YTHDC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0EA" w14:textId="309CCF44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176846</w:t>
            </w:r>
          </w:p>
        </w:tc>
      </w:tr>
      <w:tr w:rsidR="00077C8A" w:rsidRPr="003B71EF" w14:paraId="29731B21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056" w14:textId="3E557606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YTHDF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014" w14:textId="0AEF6C92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220162</w:t>
            </w:r>
          </w:p>
        </w:tc>
      </w:tr>
      <w:tr w:rsidR="00077C8A" w:rsidRPr="003B71EF" w14:paraId="5F57469A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EFD" w14:textId="08400885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YTHDF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D1F" w14:textId="08E8A217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220163</w:t>
            </w:r>
          </w:p>
        </w:tc>
      </w:tr>
      <w:tr w:rsidR="00077C8A" w:rsidRPr="003B71EF" w14:paraId="46ADB00D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1B4" w14:textId="728CD741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YTHDF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1579" w14:textId="24FAF0A0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</w:t>
            </w:r>
            <w:r>
              <w:rPr>
                <w:rFonts w:ascii="Arial" w:eastAsia="DengXian" w:hAnsi="Arial" w:cs="Arial" w:hint="eastAsia"/>
                <w:color w:val="000000"/>
                <w:sz w:val="24"/>
                <w:szCs w:val="24"/>
              </w:rPr>
              <w:t>220161</w:t>
            </w:r>
          </w:p>
        </w:tc>
      </w:tr>
      <w:tr w:rsidR="00077C8A" w:rsidRPr="003B71EF" w14:paraId="75D12FB1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E8C" w14:textId="48A568B9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hnRNPA2B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2F3" w14:textId="4138AB05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31645</w:t>
            </w:r>
          </w:p>
        </w:tc>
      </w:tr>
      <w:tr w:rsidR="00077C8A" w:rsidRPr="003B71EF" w14:paraId="37FDFFF0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B13" w14:textId="1305C82A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8D1" w14:textId="31C6CB82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ab184305</w:t>
            </w:r>
          </w:p>
        </w:tc>
      </w:tr>
      <w:tr w:rsidR="00077C8A" w:rsidRPr="003B71EF" w14:paraId="0AB59AAC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740" w14:textId="1086002B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CA7" w14:textId="331FFA92" w:rsidR="00077C8A" w:rsidRPr="003B71EF" w:rsidRDefault="00077C8A" w:rsidP="00402F5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 xml:space="preserve">, ab#ab129071 </w:t>
            </w:r>
          </w:p>
        </w:tc>
      </w:tr>
      <w:tr w:rsidR="00077C8A" w:rsidRPr="003B71EF" w14:paraId="37FBC09D" w14:textId="77777777" w:rsidTr="00016A83">
        <w:trPr>
          <w:trHeight w:val="32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074" w14:textId="60DF4A65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648" w14:textId="3EBD2A01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79807</w:t>
            </w:r>
          </w:p>
        </w:tc>
      </w:tr>
      <w:tr w:rsidR="00077C8A" w:rsidRPr="003B71EF" w14:paraId="362BDE8A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350" w14:textId="1CB49DCF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HA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A74" w14:textId="7C1C5B00" w:rsidR="00077C8A" w:rsidRPr="003B71EF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proofErr w:type="spellStart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3B71EF">
              <w:rPr>
                <w:rFonts w:ascii="Arial" w:eastAsia="DengXian" w:hAnsi="Arial" w:cs="Arial"/>
                <w:color w:val="000000"/>
                <w:sz w:val="24"/>
                <w:szCs w:val="24"/>
              </w:rPr>
              <w:t>, ab#1424</w:t>
            </w:r>
          </w:p>
        </w:tc>
      </w:tr>
      <w:tr w:rsidR="00077C8A" w:rsidRPr="003B71EF" w14:paraId="00B69651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B46" w14:textId="20B66CDE" w:rsidR="00077C8A" w:rsidRPr="004C3258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4C3258">
              <w:rPr>
                <w:rFonts w:ascii="Arial" w:eastAsia="DengXian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FC8" w14:textId="411DC3AE" w:rsidR="00077C8A" w:rsidRPr="004C3258" w:rsidRDefault="00077C8A" w:rsidP="003B71EF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4C3258">
              <w:rPr>
                <w:rFonts w:ascii="Arial" w:eastAsia="DengXian" w:hAnsi="Arial" w:cs="Arial"/>
                <w:color w:val="000000"/>
                <w:sz w:val="24"/>
                <w:szCs w:val="24"/>
              </w:rPr>
              <w:t>Cell Signaling Technology, #5174, #97166</w:t>
            </w:r>
          </w:p>
        </w:tc>
      </w:tr>
      <w:tr w:rsidR="00BF1542" w:rsidRPr="003B71EF" w14:paraId="2DD31E01" w14:textId="77777777" w:rsidTr="004C3258">
        <w:trPr>
          <w:trHeight w:val="349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00BE4" w14:textId="4662E5D2" w:rsidR="00BF1542" w:rsidRPr="004A7D35" w:rsidRDefault="00BF1542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K2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4F761" w14:textId="3253008A" w:rsidR="00BF1542" w:rsidRPr="004A7D35" w:rsidRDefault="00BF1542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ab209847</w:t>
            </w:r>
          </w:p>
        </w:tc>
      </w:tr>
      <w:tr w:rsidR="00026C7A" w:rsidRPr="003B71EF" w14:paraId="52BDFEDD" w14:textId="77777777" w:rsidTr="004C3258">
        <w:trPr>
          <w:trHeight w:val="349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BC2B8" w14:textId="75135C31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GPI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9F5F7" w14:textId="02C4C009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ST, 94068T</w:t>
            </w:r>
            <w:bookmarkStart w:id="0" w:name="_GoBack"/>
            <w:bookmarkEnd w:id="0"/>
          </w:p>
        </w:tc>
      </w:tr>
      <w:tr w:rsidR="00026C7A" w:rsidRPr="003B71EF" w14:paraId="61FC21C9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2D712" w14:textId="367EDC34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FKL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184B0" w14:textId="188B61A9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ab97443</w:t>
            </w:r>
          </w:p>
        </w:tc>
      </w:tr>
      <w:tr w:rsidR="00026C7A" w:rsidRPr="003B71EF" w14:paraId="15CEC01C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D08EF" w14:textId="2ED85AA1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LDOA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C79F1" w14:textId="50C9CFB9" w:rsidR="00026C7A" w:rsidRPr="004A7D35" w:rsidRDefault="00733A4D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ST, 3188S</w:t>
            </w:r>
          </w:p>
        </w:tc>
      </w:tr>
      <w:tr w:rsidR="00026C7A" w:rsidRPr="003B71EF" w14:paraId="2E36A6CF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E1BAF" w14:textId="2D718EC9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GK1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8E6AE" w14:textId="787F73BB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ab199438</w:t>
            </w:r>
          </w:p>
        </w:tc>
      </w:tr>
      <w:tr w:rsidR="00026C7A" w:rsidRPr="003B71EF" w14:paraId="49742B29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A27F2" w14:textId="0593DADA" w:rsidR="00026C7A" w:rsidRPr="004A7D35" w:rsidRDefault="00026C7A" w:rsidP="00026C7A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GK</w:t>
            </w:r>
            <w:r w:rsidRPr="004A7D35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B3319" w14:textId="488856EB" w:rsidR="00026C7A" w:rsidRPr="004A7D35" w:rsidRDefault="004136AB" w:rsidP="004136AB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ab183031</w:t>
            </w:r>
          </w:p>
        </w:tc>
      </w:tr>
      <w:tr w:rsidR="00026C7A" w:rsidRPr="003B71EF" w14:paraId="25CA6A47" w14:textId="77777777" w:rsidTr="004136AB">
        <w:trPr>
          <w:trHeight w:val="349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00E78" w14:textId="707F2AD2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GAM1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7DDF3" w14:textId="599ABE3D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ab129191</w:t>
            </w:r>
          </w:p>
        </w:tc>
      </w:tr>
      <w:tr w:rsidR="00026C7A" w:rsidRPr="003B71EF" w14:paraId="1DF2FCE3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04A2B" w14:textId="770AAC60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KM2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A509B" w14:textId="2F966516" w:rsidR="00026C7A" w:rsidRPr="004A7D35" w:rsidRDefault="00026C7A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ST, 4053T</w:t>
            </w:r>
          </w:p>
        </w:tc>
      </w:tr>
      <w:tr w:rsidR="00026C7A" w:rsidRPr="003B71EF" w14:paraId="71727824" w14:textId="77777777" w:rsidTr="004C3258">
        <w:trPr>
          <w:trHeight w:val="323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FC4A0" w14:textId="127425FD" w:rsidR="00026C7A" w:rsidRPr="004A7D35" w:rsidRDefault="00026C7A" w:rsidP="00C31E04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LDHA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6E7AC" w14:textId="34836AA6" w:rsidR="00026C7A" w:rsidRPr="004A7D35" w:rsidRDefault="0039303E" w:rsidP="003B71E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4A7D35">
              <w:rPr>
                <w:rFonts w:ascii="Arial" w:eastAsia="DengXian" w:hAnsi="Arial" w:cs="Arial" w:hint="eastAsia"/>
                <w:color w:val="000000" w:themeColor="text1"/>
                <w:sz w:val="24"/>
                <w:szCs w:val="24"/>
              </w:rPr>
              <w:t>CST</w:t>
            </w:r>
            <w:r w:rsidRPr="004A7D35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, 2012S</w:t>
            </w:r>
          </w:p>
        </w:tc>
      </w:tr>
      <w:tr w:rsidR="004A7D35" w:rsidRPr="003B71EF" w14:paraId="3501B23E" w14:textId="77777777" w:rsidTr="00862195">
        <w:trPr>
          <w:trHeight w:val="323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C5B3F" w14:textId="76FDA943" w:rsidR="004A7D35" w:rsidRPr="004C3258" w:rsidRDefault="004A7D35" w:rsidP="003B71EF">
            <w:pPr>
              <w:widowControl/>
              <w:jc w:val="left"/>
              <w:rPr>
                <w:rFonts w:ascii="Arial" w:eastAsia="DengXian" w:hAnsi="Arial" w:cs="Arial" w:hint="eastAsia"/>
                <w:color w:val="FF0000"/>
                <w:sz w:val="24"/>
                <w:szCs w:val="24"/>
              </w:rPr>
            </w:pPr>
          </w:p>
        </w:tc>
        <w:tc>
          <w:tcPr>
            <w:tcW w:w="5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54981" w14:textId="7C53570A" w:rsidR="004A7D35" w:rsidRPr="004C3258" w:rsidRDefault="004A7D35" w:rsidP="003B71EF">
            <w:pPr>
              <w:widowControl/>
              <w:jc w:val="left"/>
              <w:rPr>
                <w:rFonts w:ascii="Arial" w:eastAsia="DengXian" w:hAnsi="Arial" w:cs="Arial"/>
                <w:color w:val="FF0000"/>
                <w:sz w:val="24"/>
                <w:szCs w:val="24"/>
              </w:rPr>
            </w:pPr>
          </w:p>
        </w:tc>
      </w:tr>
    </w:tbl>
    <w:p w14:paraId="4D4E2F34" w14:textId="77777777" w:rsidR="00552BE6" w:rsidRPr="0090292C" w:rsidRDefault="00552BE6">
      <w:pPr>
        <w:rPr>
          <w:rFonts w:ascii="Arial" w:hAnsi="Arial" w:cs="Arial"/>
          <w:sz w:val="24"/>
          <w:szCs w:val="24"/>
        </w:rPr>
      </w:pPr>
    </w:p>
    <w:sectPr w:rsidR="00552BE6" w:rsidRPr="0090292C" w:rsidSect="007B16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B1C71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51"/>
    <w:rsid w:val="00000390"/>
    <w:rsid w:val="00002582"/>
    <w:rsid w:val="00003EB4"/>
    <w:rsid w:val="00005FD1"/>
    <w:rsid w:val="000072DB"/>
    <w:rsid w:val="00007754"/>
    <w:rsid w:val="0001245A"/>
    <w:rsid w:val="00014586"/>
    <w:rsid w:val="00016A83"/>
    <w:rsid w:val="00020689"/>
    <w:rsid w:val="00020830"/>
    <w:rsid w:val="00023706"/>
    <w:rsid w:val="0002370C"/>
    <w:rsid w:val="00026C7A"/>
    <w:rsid w:val="000276AA"/>
    <w:rsid w:val="00027B70"/>
    <w:rsid w:val="0003016B"/>
    <w:rsid w:val="00031710"/>
    <w:rsid w:val="00034ABB"/>
    <w:rsid w:val="000365E6"/>
    <w:rsid w:val="00036D53"/>
    <w:rsid w:val="00037E76"/>
    <w:rsid w:val="000413AB"/>
    <w:rsid w:val="00043984"/>
    <w:rsid w:val="0004452A"/>
    <w:rsid w:val="00044697"/>
    <w:rsid w:val="00045E1C"/>
    <w:rsid w:val="00047B08"/>
    <w:rsid w:val="00047DFC"/>
    <w:rsid w:val="000525E1"/>
    <w:rsid w:val="00061721"/>
    <w:rsid w:val="00063C6A"/>
    <w:rsid w:val="00065095"/>
    <w:rsid w:val="00065834"/>
    <w:rsid w:val="00066829"/>
    <w:rsid w:val="00072306"/>
    <w:rsid w:val="000739F8"/>
    <w:rsid w:val="0007577A"/>
    <w:rsid w:val="00075E14"/>
    <w:rsid w:val="00076B63"/>
    <w:rsid w:val="00077168"/>
    <w:rsid w:val="00077525"/>
    <w:rsid w:val="00077C8A"/>
    <w:rsid w:val="00077F23"/>
    <w:rsid w:val="00081F43"/>
    <w:rsid w:val="000831F9"/>
    <w:rsid w:val="0008644D"/>
    <w:rsid w:val="00086920"/>
    <w:rsid w:val="000879E8"/>
    <w:rsid w:val="000913F1"/>
    <w:rsid w:val="00094246"/>
    <w:rsid w:val="00095382"/>
    <w:rsid w:val="000958AB"/>
    <w:rsid w:val="00095941"/>
    <w:rsid w:val="00096202"/>
    <w:rsid w:val="000963BB"/>
    <w:rsid w:val="00097738"/>
    <w:rsid w:val="000A0E08"/>
    <w:rsid w:val="000A109F"/>
    <w:rsid w:val="000A31D7"/>
    <w:rsid w:val="000A416D"/>
    <w:rsid w:val="000A48B3"/>
    <w:rsid w:val="000A5DE4"/>
    <w:rsid w:val="000A6D03"/>
    <w:rsid w:val="000A7169"/>
    <w:rsid w:val="000B1415"/>
    <w:rsid w:val="000B3F6F"/>
    <w:rsid w:val="000B45DB"/>
    <w:rsid w:val="000B66DF"/>
    <w:rsid w:val="000B6A04"/>
    <w:rsid w:val="000B7C6D"/>
    <w:rsid w:val="000C1BEC"/>
    <w:rsid w:val="000C31C6"/>
    <w:rsid w:val="000C48A0"/>
    <w:rsid w:val="000C54FE"/>
    <w:rsid w:val="000D0917"/>
    <w:rsid w:val="000D38EE"/>
    <w:rsid w:val="000E0833"/>
    <w:rsid w:val="000E0A64"/>
    <w:rsid w:val="000E0D53"/>
    <w:rsid w:val="000E110A"/>
    <w:rsid w:val="000E1BDB"/>
    <w:rsid w:val="000E3566"/>
    <w:rsid w:val="000E4897"/>
    <w:rsid w:val="000E4916"/>
    <w:rsid w:val="000E66AE"/>
    <w:rsid w:val="000E7D2F"/>
    <w:rsid w:val="000E7F0B"/>
    <w:rsid w:val="000F0A34"/>
    <w:rsid w:val="000F0CC1"/>
    <w:rsid w:val="000F2038"/>
    <w:rsid w:val="000F2C77"/>
    <w:rsid w:val="000F3256"/>
    <w:rsid w:val="000F3F50"/>
    <w:rsid w:val="000F465D"/>
    <w:rsid w:val="00100760"/>
    <w:rsid w:val="00100889"/>
    <w:rsid w:val="00103177"/>
    <w:rsid w:val="0010407A"/>
    <w:rsid w:val="00111E0F"/>
    <w:rsid w:val="00112732"/>
    <w:rsid w:val="00117E8D"/>
    <w:rsid w:val="00134C41"/>
    <w:rsid w:val="00136B74"/>
    <w:rsid w:val="00137ABF"/>
    <w:rsid w:val="00141EAA"/>
    <w:rsid w:val="00144049"/>
    <w:rsid w:val="00144CB9"/>
    <w:rsid w:val="001451C2"/>
    <w:rsid w:val="00145AFE"/>
    <w:rsid w:val="0014789E"/>
    <w:rsid w:val="001525BE"/>
    <w:rsid w:val="00153119"/>
    <w:rsid w:val="001561CC"/>
    <w:rsid w:val="00161F58"/>
    <w:rsid w:val="00163211"/>
    <w:rsid w:val="00163381"/>
    <w:rsid w:val="00173F01"/>
    <w:rsid w:val="00173F7D"/>
    <w:rsid w:val="00176E81"/>
    <w:rsid w:val="00177B7E"/>
    <w:rsid w:val="00181D33"/>
    <w:rsid w:val="00183D51"/>
    <w:rsid w:val="00187FF2"/>
    <w:rsid w:val="00190BD5"/>
    <w:rsid w:val="00193B3D"/>
    <w:rsid w:val="00195C4B"/>
    <w:rsid w:val="00195D7C"/>
    <w:rsid w:val="00196CA3"/>
    <w:rsid w:val="00197867"/>
    <w:rsid w:val="001A0B8B"/>
    <w:rsid w:val="001A0F90"/>
    <w:rsid w:val="001A110C"/>
    <w:rsid w:val="001A217D"/>
    <w:rsid w:val="001A5813"/>
    <w:rsid w:val="001A61D5"/>
    <w:rsid w:val="001A7A39"/>
    <w:rsid w:val="001B04C5"/>
    <w:rsid w:val="001B074C"/>
    <w:rsid w:val="001B1222"/>
    <w:rsid w:val="001B2AA3"/>
    <w:rsid w:val="001B7BA8"/>
    <w:rsid w:val="001C21B7"/>
    <w:rsid w:val="001C28F9"/>
    <w:rsid w:val="001C3D1A"/>
    <w:rsid w:val="001C6E6E"/>
    <w:rsid w:val="001C72DA"/>
    <w:rsid w:val="001D10F5"/>
    <w:rsid w:val="001D4B69"/>
    <w:rsid w:val="001D5676"/>
    <w:rsid w:val="001D5796"/>
    <w:rsid w:val="001D5959"/>
    <w:rsid w:val="001D5AFB"/>
    <w:rsid w:val="001D695B"/>
    <w:rsid w:val="001D6F1F"/>
    <w:rsid w:val="001E055D"/>
    <w:rsid w:val="001E1357"/>
    <w:rsid w:val="001E7481"/>
    <w:rsid w:val="001F0C4E"/>
    <w:rsid w:val="001F39F3"/>
    <w:rsid w:val="001F4789"/>
    <w:rsid w:val="001F4AE4"/>
    <w:rsid w:val="001F5C47"/>
    <w:rsid w:val="001F63A9"/>
    <w:rsid w:val="001F6841"/>
    <w:rsid w:val="001F75B7"/>
    <w:rsid w:val="00203F51"/>
    <w:rsid w:val="002050DF"/>
    <w:rsid w:val="00205FCA"/>
    <w:rsid w:val="0020797C"/>
    <w:rsid w:val="00210542"/>
    <w:rsid w:val="00210838"/>
    <w:rsid w:val="002152FC"/>
    <w:rsid w:val="00215710"/>
    <w:rsid w:val="002207E3"/>
    <w:rsid w:val="002211C2"/>
    <w:rsid w:val="002216E3"/>
    <w:rsid w:val="0022257D"/>
    <w:rsid w:val="0022268F"/>
    <w:rsid w:val="0022284D"/>
    <w:rsid w:val="002238BC"/>
    <w:rsid w:val="00223B0C"/>
    <w:rsid w:val="00224DA3"/>
    <w:rsid w:val="00225930"/>
    <w:rsid w:val="00227403"/>
    <w:rsid w:val="002346E8"/>
    <w:rsid w:val="00234DEE"/>
    <w:rsid w:val="00235C90"/>
    <w:rsid w:val="00240689"/>
    <w:rsid w:val="0024140C"/>
    <w:rsid w:val="00241503"/>
    <w:rsid w:val="00242F7D"/>
    <w:rsid w:val="00245EC6"/>
    <w:rsid w:val="002462E0"/>
    <w:rsid w:val="00247D21"/>
    <w:rsid w:val="00251068"/>
    <w:rsid w:val="002543A7"/>
    <w:rsid w:val="00255E83"/>
    <w:rsid w:val="002566F3"/>
    <w:rsid w:val="00260197"/>
    <w:rsid w:val="002614EE"/>
    <w:rsid w:val="0026176D"/>
    <w:rsid w:val="002625E4"/>
    <w:rsid w:val="00263622"/>
    <w:rsid w:val="002636E4"/>
    <w:rsid w:val="002641AA"/>
    <w:rsid w:val="002701EE"/>
    <w:rsid w:val="002706D6"/>
    <w:rsid w:val="00270800"/>
    <w:rsid w:val="0027116B"/>
    <w:rsid w:val="0027190C"/>
    <w:rsid w:val="00271BD8"/>
    <w:rsid w:val="00275204"/>
    <w:rsid w:val="00275FC1"/>
    <w:rsid w:val="002778D1"/>
    <w:rsid w:val="0028120A"/>
    <w:rsid w:val="00283A0C"/>
    <w:rsid w:val="002840F8"/>
    <w:rsid w:val="002909EC"/>
    <w:rsid w:val="00290CFB"/>
    <w:rsid w:val="00290F4F"/>
    <w:rsid w:val="002937D8"/>
    <w:rsid w:val="00293D1D"/>
    <w:rsid w:val="00294409"/>
    <w:rsid w:val="00294687"/>
    <w:rsid w:val="002A0634"/>
    <w:rsid w:val="002A11EB"/>
    <w:rsid w:val="002A2A08"/>
    <w:rsid w:val="002A3071"/>
    <w:rsid w:val="002A33CF"/>
    <w:rsid w:val="002A67D8"/>
    <w:rsid w:val="002B3750"/>
    <w:rsid w:val="002B5073"/>
    <w:rsid w:val="002B6A2A"/>
    <w:rsid w:val="002B7171"/>
    <w:rsid w:val="002B7548"/>
    <w:rsid w:val="002D04C7"/>
    <w:rsid w:val="002D074F"/>
    <w:rsid w:val="002D1167"/>
    <w:rsid w:val="002D12EF"/>
    <w:rsid w:val="002D63DD"/>
    <w:rsid w:val="002D69FE"/>
    <w:rsid w:val="002D7629"/>
    <w:rsid w:val="002E101C"/>
    <w:rsid w:val="002E2CE4"/>
    <w:rsid w:val="002E4BB8"/>
    <w:rsid w:val="002F0AB2"/>
    <w:rsid w:val="002F1E51"/>
    <w:rsid w:val="002F2CB6"/>
    <w:rsid w:val="002F3A7C"/>
    <w:rsid w:val="002F4365"/>
    <w:rsid w:val="002F530E"/>
    <w:rsid w:val="0030013D"/>
    <w:rsid w:val="00301684"/>
    <w:rsid w:val="00303588"/>
    <w:rsid w:val="00306111"/>
    <w:rsid w:val="0030776E"/>
    <w:rsid w:val="00310AEA"/>
    <w:rsid w:val="00311D21"/>
    <w:rsid w:val="003136F4"/>
    <w:rsid w:val="0031371B"/>
    <w:rsid w:val="00313A84"/>
    <w:rsid w:val="003210F5"/>
    <w:rsid w:val="00321422"/>
    <w:rsid w:val="003228C0"/>
    <w:rsid w:val="00325567"/>
    <w:rsid w:val="003256C2"/>
    <w:rsid w:val="0033199A"/>
    <w:rsid w:val="00332E93"/>
    <w:rsid w:val="003331B8"/>
    <w:rsid w:val="00333904"/>
    <w:rsid w:val="00334DDC"/>
    <w:rsid w:val="00336346"/>
    <w:rsid w:val="003364CB"/>
    <w:rsid w:val="0033697A"/>
    <w:rsid w:val="003410A6"/>
    <w:rsid w:val="00342FBD"/>
    <w:rsid w:val="00343024"/>
    <w:rsid w:val="003442F4"/>
    <w:rsid w:val="0034636E"/>
    <w:rsid w:val="00352716"/>
    <w:rsid w:val="003531F3"/>
    <w:rsid w:val="003539FA"/>
    <w:rsid w:val="003545C7"/>
    <w:rsid w:val="0035508B"/>
    <w:rsid w:val="00355A65"/>
    <w:rsid w:val="003657C3"/>
    <w:rsid w:val="003658EE"/>
    <w:rsid w:val="003664F1"/>
    <w:rsid w:val="00371E3D"/>
    <w:rsid w:val="003737D3"/>
    <w:rsid w:val="003747B4"/>
    <w:rsid w:val="003810FD"/>
    <w:rsid w:val="00381F4A"/>
    <w:rsid w:val="003822BD"/>
    <w:rsid w:val="00383CA6"/>
    <w:rsid w:val="0038485D"/>
    <w:rsid w:val="0038655A"/>
    <w:rsid w:val="003865ED"/>
    <w:rsid w:val="00386BDC"/>
    <w:rsid w:val="003873D2"/>
    <w:rsid w:val="00390D14"/>
    <w:rsid w:val="003926E3"/>
    <w:rsid w:val="0039303E"/>
    <w:rsid w:val="00395255"/>
    <w:rsid w:val="00395CDE"/>
    <w:rsid w:val="0039642D"/>
    <w:rsid w:val="003965A0"/>
    <w:rsid w:val="003A25CB"/>
    <w:rsid w:val="003A2A32"/>
    <w:rsid w:val="003A52E2"/>
    <w:rsid w:val="003B008D"/>
    <w:rsid w:val="003B08AD"/>
    <w:rsid w:val="003B1379"/>
    <w:rsid w:val="003B494A"/>
    <w:rsid w:val="003B5717"/>
    <w:rsid w:val="003B6697"/>
    <w:rsid w:val="003B6C4B"/>
    <w:rsid w:val="003B71EF"/>
    <w:rsid w:val="003B787C"/>
    <w:rsid w:val="003B7AAF"/>
    <w:rsid w:val="003C275D"/>
    <w:rsid w:val="003C5681"/>
    <w:rsid w:val="003C5A40"/>
    <w:rsid w:val="003C5DFA"/>
    <w:rsid w:val="003C6223"/>
    <w:rsid w:val="003D0A0F"/>
    <w:rsid w:val="003D593C"/>
    <w:rsid w:val="003D6840"/>
    <w:rsid w:val="003D7AF5"/>
    <w:rsid w:val="003E39B4"/>
    <w:rsid w:val="003E6DCD"/>
    <w:rsid w:val="003E761B"/>
    <w:rsid w:val="003F67E0"/>
    <w:rsid w:val="00400F30"/>
    <w:rsid w:val="004016C1"/>
    <w:rsid w:val="004021A2"/>
    <w:rsid w:val="00402F5F"/>
    <w:rsid w:val="00404F7D"/>
    <w:rsid w:val="004112B4"/>
    <w:rsid w:val="00413143"/>
    <w:rsid w:val="004136AB"/>
    <w:rsid w:val="00414D8C"/>
    <w:rsid w:val="00415FD9"/>
    <w:rsid w:val="0041616E"/>
    <w:rsid w:val="00422D70"/>
    <w:rsid w:val="0042379D"/>
    <w:rsid w:val="004239EA"/>
    <w:rsid w:val="00423EEF"/>
    <w:rsid w:val="00424B7A"/>
    <w:rsid w:val="0043150C"/>
    <w:rsid w:val="0043771E"/>
    <w:rsid w:val="00437988"/>
    <w:rsid w:val="0044375F"/>
    <w:rsid w:val="00445E1D"/>
    <w:rsid w:val="00451A8B"/>
    <w:rsid w:val="00454096"/>
    <w:rsid w:val="0045574C"/>
    <w:rsid w:val="00455FAB"/>
    <w:rsid w:val="004562D5"/>
    <w:rsid w:val="0045780C"/>
    <w:rsid w:val="004610B2"/>
    <w:rsid w:val="00461EBD"/>
    <w:rsid w:val="00462F4C"/>
    <w:rsid w:val="0046353C"/>
    <w:rsid w:val="00463943"/>
    <w:rsid w:val="0047142B"/>
    <w:rsid w:val="00471950"/>
    <w:rsid w:val="004721BD"/>
    <w:rsid w:val="004724BC"/>
    <w:rsid w:val="004731AC"/>
    <w:rsid w:val="004759B6"/>
    <w:rsid w:val="00477914"/>
    <w:rsid w:val="00484100"/>
    <w:rsid w:val="00484757"/>
    <w:rsid w:val="00486EBF"/>
    <w:rsid w:val="00486F03"/>
    <w:rsid w:val="004902AF"/>
    <w:rsid w:val="00491252"/>
    <w:rsid w:val="0049282B"/>
    <w:rsid w:val="004A066F"/>
    <w:rsid w:val="004A25D1"/>
    <w:rsid w:val="004A31D8"/>
    <w:rsid w:val="004A4253"/>
    <w:rsid w:val="004A4439"/>
    <w:rsid w:val="004A6217"/>
    <w:rsid w:val="004A7CDE"/>
    <w:rsid w:val="004A7D35"/>
    <w:rsid w:val="004B188A"/>
    <w:rsid w:val="004B2EC2"/>
    <w:rsid w:val="004B2FD4"/>
    <w:rsid w:val="004B4E9B"/>
    <w:rsid w:val="004B6B18"/>
    <w:rsid w:val="004C0C1C"/>
    <w:rsid w:val="004C1AD9"/>
    <w:rsid w:val="004C3258"/>
    <w:rsid w:val="004C3C1C"/>
    <w:rsid w:val="004C42EE"/>
    <w:rsid w:val="004C4C5C"/>
    <w:rsid w:val="004D1273"/>
    <w:rsid w:val="004D34B9"/>
    <w:rsid w:val="004D4F21"/>
    <w:rsid w:val="004D5754"/>
    <w:rsid w:val="004D6837"/>
    <w:rsid w:val="004E4590"/>
    <w:rsid w:val="004E507A"/>
    <w:rsid w:val="004E5F2D"/>
    <w:rsid w:val="004F0BC6"/>
    <w:rsid w:val="004F11E3"/>
    <w:rsid w:val="004F1254"/>
    <w:rsid w:val="004F45C2"/>
    <w:rsid w:val="004F5009"/>
    <w:rsid w:val="004F5D9B"/>
    <w:rsid w:val="005008C7"/>
    <w:rsid w:val="0050148E"/>
    <w:rsid w:val="00507999"/>
    <w:rsid w:val="005135FF"/>
    <w:rsid w:val="005170BB"/>
    <w:rsid w:val="005200E5"/>
    <w:rsid w:val="00524AA0"/>
    <w:rsid w:val="00525B2B"/>
    <w:rsid w:val="00526A36"/>
    <w:rsid w:val="00526D1C"/>
    <w:rsid w:val="00527F7B"/>
    <w:rsid w:val="00531B35"/>
    <w:rsid w:val="00533DF1"/>
    <w:rsid w:val="005414DC"/>
    <w:rsid w:val="00541D5C"/>
    <w:rsid w:val="00545B24"/>
    <w:rsid w:val="00545D3D"/>
    <w:rsid w:val="00551B5B"/>
    <w:rsid w:val="00552BE6"/>
    <w:rsid w:val="00552E1B"/>
    <w:rsid w:val="0055349F"/>
    <w:rsid w:val="00553804"/>
    <w:rsid w:val="0055496A"/>
    <w:rsid w:val="00555362"/>
    <w:rsid w:val="00556010"/>
    <w:rsid w:val="005609F9"/>
    <w:rsid w:val="00560A15"/>
    <w:rsid w:val="00561ED9"/>
    <w:rsid w:val="005627C3"/>
    <w:rsid w:val="005627D0"/>
    <w:rsid w:val="005652CA"/>
    <w:rsid w:val="00570392"/>
    <w:rsid w:val="00571682"/>
    <w:rsid w:val="0057369E"/>
    <w:rsid w:val="00576980"/>
    <w:rsid w:val="005777EA"/>
    <w:rsid w:val="00581DDB"/>
    <w:rsid w:val="00582EA3"/>
    <w:rsid w:val="0058535A"/>
    <w:rsid w:val="00586F51"/>
    <w:rsid w:val="00590FDA"/>
    <w:rsid w:val="005921C2"/>
    <w:rsid w:val="00592E61"/>
    <w:rsid w:val="00592EBC"/>
    <w:rsid w:val="00593482"/>
    <w:rsid w:val="00595683"/>
    <w:rsid w:val="00595D47"/>
    <w:rsid w:val="0059655E"/>
    <w:rsid w:val="00596E68"/>
    <w:rsid w:val="005A0DC4"/>
    <w:rsid w:val="005A274E"/>
    <w:rsid w:val="005A3418"/>
    <w:rsid w:val="005A4E98"/>
    <w:rsid w:val="005A52BA"/>
    <w:rsid w:val="005A6907"/>
    <w:rsid w:val="005A7716"/>
    <w:rsid w:val="005A7BF5"/>
    <w:rsid w:val="005B1AD6"/>
    <w:rsid w:val="005B235E"/>
    <w:rsid w:val="005B47BC"/>
    <w:rsid w:val="005B7A92"/>
    <w:rsid w:val="005B7D96"/>
    <w:rsid w:val="005C02A8"/>
    <w:rsid w:val="005C072F"/>
    <w:rsid w:val="005C2641"/>
    <w:rsid w:val="005C45B2"/>
    <w:rsid w:val="005C47B5"/>
    <w:rsid w:val="005C7F0F"/>
    <w:rsid w:val="005D023F"/>
    <w:rsid w:val="005D2A35"/>
    <w:rsid w:val="005D3940"/>
    <w:rsid w:val="005D552D"/>
    <w:rsid w:val="005E1BBC"/>
    <w:rsid w:val="005E20CD"/>
    <w:rsid w:val="005E24CF"/>
    <w:rsid w:val="005E5D34"/>
    <w:rsid w:val="005E7D28"/>
    <w:rsid w:val="005F6FF5"/>
    <w:rsid w:val="005F7780"/>
    <w:rsid w:val="00600EEB"/>
    <w:rsid w:val="00601B5A"/>
    <w:rsid w:val="00603166"/>
    <w:rsid w:val="00606AB0"/>
    <w:rsid w:val="00606E38"/>
    <w:rsid w:val="0060715E"/>
    <w:rsid w:val="00607CF6"/>
    <w:rsid w:val="00611AE6"/>
    <w:rsid w:val="00611E68"/>
    <w:rsid w:val="00612255"/>
    <w:rsid w:val="00613A1D"/>
    <w:rsid w:val="00613DDE"/>
    <w:rsid w:val="00613E06"/>
    <w:rsid w:val="00614012"/>
    <w:rsid w:val="006156A3"/>
    <w:rsid w:val="0061604C"/>
    <w:rsid w:val="0061762C"/>
    <w:rsid w:val="006219E1"/>
    <w:rsid w:val="00622A4C"/>
    <w:rsid w:val="00623179"/>
    <w:rsid w:val="00624558"/>
    <w:rsid w:val="00624D53"/>
    <w:rsid w:val="00626272"/>
    <w:rsid w:val="00630C1D"/>
    <w:rsid w:val="006315C4"/>
    <w:rsid w:val="006346E2"/>
    <w:rsid w:val="00640A0E"/>
    <w:rsid w:val="006445BC"/>
    <w:rsid w:val="0064670F"/>
    <w:rsid w:val="00646860"/>
    <w:rsid w:val="00646D79"/>
    <w:rsid w:val="00647A8A"/>
    <w:rsid w:val="006509FC"/>
    <w:rsid w:val="0065190A"/>
    <w:rsid w:val="00652FDF"/>
    <w:rsid w:val="006538A1"/>
    <w:rsid w:val="00655EB5"/>
    <w:rsid w:val="00657DFB"/>
    <w:rsid w:val="00660D51"/>
    <w:rsid w:val="00660FA5"/>
    <w:rsid w:val="00664748"/>
    <w:rsid w:val="00670CB8"/>
    <w:rsid w:val="006713F1"/>
    <w:rsid w:val="00674AA9"/>
    <w:rsid w:val="00674E46"/>
    <w:rsid w:val="00676B29"/>
    <w:rsid w:val="00676F61"/>
    <w:rsid w:val="00677E75"/>
    <w:rsid w:val="006808D6"/>
    <w:rsid w:val="00681984"/>
    <w:rsid w:val="00682014"/>
    <w:rsid w:val="0068298C"/>
    <w:rsid w:val="006876A0"/>
    <w:rsid w:val="006960B0"/>
    <w:rsid w:val="00697605"/>
    <w:rsid w:val="006A2842"/>
    <w:rsid w:val="006A7244"/>
    <w:rsid w:val="006B1244"/>
    <w:rsid w:val="006B1C5D"/>
    <w:rsid w:val="006B4297"/>
    <w:rsid w:val="006B517B"/>
    <w:rsid w:val="006B6241"/>
    <w:rsid w:val="006B678E"/>
    <w:rsid w:val="006C19A0"/>
    <w:rsid w:val="006C5441"/>
    <w:rsid w:val="006C7248"/>
    <w:rsid w:val="006D0C5C"/>
    <w:rsid w:val="006D1D1B"/>
    <w:rsid w:val="006D257B"/>
    <w:rsid w:val="006D4526"/>
    <w:rsid w:val="006D6182"/>
    <w:rsid w:val="006D7146"/>
    <w:rsid w:val="006D74AD"/>
    <w:rsid w:val="006D7CF3"/>
    <w:rsid w:val="006E0C3C"/>
    <w:rsid w:val="006E0FBA"/>
    <w:rsid w:val="006E28B4"/>
    <w:rsid w:val="006E2955"/>
    <w:rsid w:val="006E3129"/>
    <w:rsid w:val="006E5008"/>
    <w:rsid w:val="006E7382"/>
    <w:rsid w:val="006E762C"/>
    <w:rsid w:val="006F218E"/>
    <w:rsid w:val="006F2235"/>
    <w:rsid w:val="006F4C2F"/>
    <w:rsid w:val="006F50FF"/>
    <w:rsid w:val="006F6F0D"/>
    <w:rsid w:val="006F7C7B"/>
    <w:rsid w:val="007005DD"/>
    <w:rsid w:val="007011FD"/>
    <w:rsid w:val="0070200D"/>
    <w:rsid w:val="00703251"/>
    <w:rsid w:val="00703965"/>
    <w:rsid w:val="00703D15"/>
    <w:rsid w:val="00703FBC"/>
    <w:rsid w:val="007041A6"/>
    <w:rsid w:val="00704937"/>
    <w:rsid w:val="00711D45"/>
    <w:rsid w:val="00716919"/>
    <w:rsid w:val="00721902"/>
    <w:rsid w:val="007222CF"/>
    <w:rsid w:val="00724E64"/>
    <w:rsid w:val="00725AF1"/>
    <w:rsid w:val="007267BD"/>
    <w:rsid w:val="00726D64"/>
    <w:rsid w:val="00731CD0"/>
    <w:rsid w:val="00732525"/>
    <w:rsid w:val="00732BE4"/>
    <w:rsid w:val="00733A4D"/>
    <w:rsid w:val="00733EB6"/>
    <w:rsid w:val="0073552A"/>
    <w:rsid w:val="0073597D"/>
    <w:rsid w:val="0074028B"/>
    <w:rsid w:val="00743A85"/>
    <w:rsid w:val="007448BF"/>
    <w:rsid w:val="00745BE4"/>
    <w:rsid w:val="00746AC9"/>
    <w:rsid w:val="007477D0"/>
    <w:rsid w:val="00750804"/>
    <w:rsid w:val="0075219C"/>
    <w:rsid w:val="00752393"/>
    <w:rsid w:val="00754122"/>
    <w:rsid w:val="007549C1"/>
    <w:rsid w:val="00764AC1"/>
    <w:rsid w:val="007658C8"/>
    <w:rsid w:val="0076636B"/>
    <w:rsid w:val="00771ABB"/>
    <w:rsid w:val="007731EA"/>
    <w:rsid w:val="00773AA3"/>
    <w:rsid w:val="007744DA"/>
    <w:rsid w:val="007774E7"/>
    <w:rsid w:val="007810DA"/>
    <w:rsid w:val="00782DE6"/>
    <w:rsid w:val="00782FAD"/>
    <w:rsid w:val="0078572F"/>
    <w:rsid w:val="00786F1C"/>
    <w:rsid w:val="00790EC8"/>
    <w:rsid w:val="00796966"/>
    <w:rsid w:val="00797C39"/>
    <w:rsid w:val="007A05C7"/>
    <w:rsid w:val="007A0868"/>
    <w:rsid w:val="007A2074"/>
    <w:rsid w:val="007A20B0"/>
    <w:rsid w:val="007A222B"/>
    <w:rsid w:val="007A2495"/>
    <w:rsid w:val="007A2963"/>
    <w:rsid w:val="007A5FED"/>
    <w:rsid w:val="007A7663"/>
    <w:rsid w:val="007B086D"/>
    <w:rsid w:val="007B164F"/>
    <w:rsid w:val="007B3C2F"/>
    <w:rsid w:val="007B65F6"/>
    <w:rsid w:val="007B661B"/>
    <w:rsid w:val="007C2E83"/>
    <w:rsid w:val="007C5AAC"/>
    <w:rsid w:val="007C7169"/>
    <w:rsid w:val="007D05B3"/>
    <w:rsid w:val="007D21C6"/>
    <w:rsid w:val="007D3387"/>
    <w:rsid w:val="007D4025"/>
    <w:rsid w:val="007D476B"/>
    <w:rsid w:val="007D4BFE"/>
    <w:rsid w:val="007D4D97"/>
    <w:rsid w:val="007D515D"/>
    <w:rsid w:val="007D55D7"/>
    <w:rsid w:val="007D58A9"/>
    <w:rsid w:val="007D5EEA"/>
    <w:rsid w:val="007D67AA"/>
    <w:rsid w:val="007D6DA9"/>
    <w:rsid w:val="007D7DD6"/>
    <w:rsid w:val="007E3099"/>
    <w:rsid w:val="007E423E"/>
    <w:rsid w:val="007E77BE"/>
    <w:rsid w:val="007F0AE3"/>
    <w:rsid w:val="007F127D"/>
    <w:rsid w:val="007F2336"/>
    <w:rsid w:val="007F2646"/>
    <w:rsid w:val="007F3253"/>
    <w:rsid w:val="007F33E2"/>
    <w:rsid w:val="007F42DC"/>
    <w:rsid w:val="007F75B1"/>
    <w:rsid w:val="00800AFD"/>
    <w:rsid w:val="00801396"/>
    <w:rsid w:val="00802040"/>
    <w:rsid w:val="00802AE4"/>
    <w:rsid w:val="00802F9E"/>
    <w:rsid w:val="00803E36"/>
    <w:rsid w:val="00805CBF"/>
    <w:rsid w:val="0080645C"/>
    <w:rsid w:val="00807A2A"/>
    <w:rsid w:val="008110D0"/>
    <w:rsid w:val="00814520"/>
    <w:rsid w:val="00816506"/>
    <w:rsid w:val="00821933"/>
    <w:rsid w:val="00830C9C"/>
    <w:rsid w:val="00830DE0"/>
    <w:rsid w:val="00830EB6"/>
    <w:rsid w:val="00833521"/>
    <w:rsid w:val="00834B30"/>
    <w:rsid w:val="00836760"/>
    <w:rsid w:val="00841FEB"/>
    <w:rsid w:val="00842218"/>
    <w:rsid w:val="00843C07"/>
    <w:rsid w:val="00844B51"/>
    <w:rsid w:val="00845A26"/>
    <w:rsid w:val="00846CBA"/>
    <w:rsid w:val="00847C67"/>
    <w:rsid w:val="00847D73"/>
    <w:rsid w:val="00850303"/>
    <w:rsid w:val="00851CDE"/>
    <w:rsid w:val="00851E8E"/>
    <w:rsid w:val="00853729"/>
    <w:rsid w:val="008557F2"/>
    <w:rsid w:val="00855967"/>
    <w:rsid w:val="0085609F"/>
    <w:rsid w:val="008564BE"/>
    <w:rsid w:val="0085755E"/>
    <w:rsid w:val="008615D5"/>
    <w:rsid w:val="00863A55"/>
    <w:rsid w:val="00864CF2"/>
    <w:rsid w:val="00865B3B"/>
    <w:rsid w:val="00873659"/>
    <w:rsid w:val="008739A7"/>
    <w:rsid w:val="00876BF2"/>
    <w:rsid w:val="00877281"/>
    <w:rsid w:val="00881FED"/>
    <w:rsid w:val="00882F22"/>
    <w:rsid w:val="00884931"/>
    <w:rsid w:val="00885E99"/>
    <w:rsid w:val="008867EA"/>
    <w:rsid w:val="008927E6"/>
    <w:rsid w:val="0089694B"/>
    <w:rsid w:val="008A1DDE"/>
    <w:rsid w:val="008A339E"/>
    <w:rsid w:val="008A5D4C"/>
    <w:rsid w:val="008A6DC0"/>
    <w:rsid w:val="008A72AE"/>
    <w:rsid w:val="008A7627"/>
    <w:rsid w:val="008B00E2"/>
    <w:rsid w:val="008B0DE6"/>
    <w:rsid w:val="008B1AEC"/>
    <w:rsid w:val="008B281F"/>
    <w:rsid w:val="008B2850"/>
    <w:rsid w:val="008B2A1D"/>
    <w:rsid w:val="008C2300"/>
    <w:rsid w:val="008C3060"/>
    <w:rsid w:val="008C33AC"/>
    <w:rsid w:val="008C50B4"/>
    <w:rsid w:val="008C6E60"/>
    <w:rsid w:val="008C78AF"/>
    <w:rsid w:val="008D13B9"/>
    <w:rsid w:val="008D1B93"/>
    <w:rsid w:val="008D35EA"/>
    <w:rsid w:val="008D3CBA"/>
    <w:rsid w:val="008D42CF"/>
    <w:rsid w:val="008D4A33"/>
    <w:rsid w:val="008D7FE5"/>
    <w:rsid w:val="008E0968"/>
    <w:rsid w:val="008E17FB"/>
    <w:rsid w:val="008E3894"/>
    <w:rsid w:val="008E45A2"/>
    <w:rsid w:val="008E4F30"/>
    <w:rsid w:val="008F1D64"/>
    <w:rsid w:val="008F29D1"/>
    <w:rsid w:val="008F2DFE"/>
    <w:rsid w:val="008F3BD0"/>
    <w:rsid w:val="008F651E"/>
    <w:rsid w:val="008F71BF"/>
    <w:rsid w:val="008F7397"/>
    <w:rsid w:val="008F7FB3"/>
    <w:rsid w:val="0090230B"/>
    <w:rsid w:val="0090292C"/>
    <w:rsid w:val="00903570"/>
    <w:rsid w:val="009064B0"/>
    <w:rsid w:val="009071AD"/>
    <w:rsid w:val="009073D5"/>
    <w:rsid w:val="00907F96"/>
    <w:rsid w:val="00911097"/>
    <w:rsid w:val="009112D5"/>
    <w:rsid w:val="0091339C"/>
    <w:rsid w:val="0091616C"/>
    <w:rsid w:val="00916920"/>
    <w:rsid w:val="00921E68"/>
    <w:rsid w:val="0092250B"/>
    <w:rsid w:val="00922A4C"/>
    <w:rsid w:val="009249EE"/>
    <w:rsid w:val="00926658"/>
    <w:rsid w:val="00927040"/>
    <w:rsid w:val="009318DE"/>
    <w:rsid w:val="00937669"/>
    <w:rsid w:val="00941C1A"/>
    <w:rsid w:val="009420F7"/>
    <w:rsid w:val="00942C4D"/>
    <w:rsid w:val="0094659F"/>
    <w:rsid w:val="009477A3"/>
    <w:rsid w:val="009522CF"/>
    <w:rsid w:val="00953A2E"/>
    <w:rsid w:val="00954568"/>
    <w:rsid w:val="0095490A"/>
    <w:rsid w:val="0096300A"/>
    <w:rsid w:val="00963DB5"/>
    <w:rsid w:val="00965DCA"/>
    <w:rsid w:val="0097313C"/>
    <w:rsid w:val="009734F9"/>
    <w:rsid w:val="00973E9C"/>
    <w:rsid w:val="009771E6"/>
    <w:rsid w:val="00977873"/>
    <w:rsid w:val="00982E32"/>
    <w:rsid w:val="00983196"/>
    <w:rsid w:val="009861BA"/>
    <w:rsid w:val="0098686B"/>
    <w:rsid w:val="00992373"/>
    <w:rsid w:val="0099284B"/>
    <w:rsid w:val="009979C6"/>
    <w:rsid w:val="009A3C4A"/>
    <w:rsid w:val="009A471A"/>
    <w:rsid w:val="009A65DE"/>
    <w:rsid w:val="009A75BA"/>
    <w:rsid w:val="009A7DD7"/>
    <w:rsid w:val="009B0EE3"/>
    <w:rsid w:val="009B7AAF"/>
    <w:rsid w:val="009C3718"/>
    <w:rsid w:val="009C399E"/>
    <w:rsid w:val="009C52A9"/>
    <w:rsid w:val="009C753A"/>
    <w:rsid w:val="009D1BDB"/>
    <w:rsid w:val="009D1BDD"/>
    <w:rsid w:val="009D3FCD"/>
    <w:rsid w:val="009D7B52"/>
    <w:rsid w:val="009E3FBB"/>
    <w:rsid w:val="009E693F"/>
    <w:rsid w:val="009F676A"/>
    <w:rsid w:val="009F7397"/>
    <w:rsid w:val="00A0092C"/>
    <w:rsid w:val="00A02717"/>
    <w:rsid w:val="00A028B3"/>
    <w:rsid w:val="00A0395C"/>
    <w:rsid w:val="00A03B06"/>
    <w:rsid w:val="00A053A8"/>
    <w:rsid w:val="00A06C12"/>
    <w:rsid w:val="00A133EE"/>
    <w:rsid w:val="00A158B5"/>
    <w:rsid w:val="00A168EB"/>
    <w:rsid w:val="00A20217"/>
    <w:rsid w:val="00A23018"/>
    <w:rsid w:val="00A26126"/>
    <w:rsid w:val="00A26667"/>
    <w:rsid w:val="00A26A1A"/>
    <w:rsid w:val="00A27782"/>
    <w:rsid w:val="00A30DC7"/>
    <w:rsid w:val="00A30E3D"/>
    <w:rsid w:val="00A32328"/>
    <w:rsid w:val="00A34068"/>
    <w:rsid w:val="00A36A01"/>
    <w:rsid w:val="00A36FF9"/>
    <w:rsid w:val="00A41EFD"/>
    <w:rsid w:val="00A4598F"/>
    <w:rsid w:val="00A471E3"/>
    <w:rsid w:val="00A51AF7"/>
    <w:rsid w:val="00A55795"/>
    <w:rsid w:val="00A62F6C"/>
    <w:rsid w:val="00A63CCE"/>
    <w:rsid w:val="00A67486"/>
    <w:rsid w:val="00A67733"/>
    <w:rsid w:val="00A70DD0"/>
    <w:rsid w:val="00A7252C"/>
    <w:rsid w:val="00A72762"/>
    <w:rsid w:val="00A72F5F"/>
    <w:rsid w:val="00A73115"/>
    <w:rsid w:val="00A7356A"/>
    <w:rsid w:val="00A75CE0"/>
    <w:rsid w:val="00A818B0"/>
    <w:rsid w:val="00A81DAA"/>
    <w:rsid w:val="00A823D1"/>
    <w:rsid w:val="00A8300F"/>
    <w:rsid w:val="00A83527"/>
    <w:rsid w:val="00A921C4"/>
    <w:rsid w:val="00A933AF"/>
    <w:rsid w:val="00A94086"/>
    <w:rsid w:val="00A94139"/>
    <w:rsid w:val="00A94E7A"/>
    <w:rsid w:val="00AA0966"/>
    <w:rsid w:val="00AA0F0A"/>
    <w:rsid w:val="00AA3287"/>
    <w:rsid w:val="00AA3BC1"/>
    <w:rsid w:val="00AA3FA8"/>
    <w:rsid w:val="00AA6D9F"/>
    <w:rsid w:val="00AA722F"/>
    <w:rsid w:val="00AB18AB"/>
    <w:rsid w:val="00AB1D9C"/>
    <w:rsid w:val="00AB2FC6"/>
    <w:rsid w:val="00AB3CEF"/>
    <w:rsid w:val="00AB5DBF"/>
    <w:rsid w:val="00AC1CCE"/>
    <w:rsid w:val="00AC2BAB"/>
    <w:rsid w:val="00AC66AD"/>
    <w:rsid w:val="00AD0161"/>
    <w:rsid w:val="00AD1FEB"/>
    <w:rsid w:val="00AD211E"/>
    <w:rsid w:val="00AD4EE0"/>
    <w:rsid w:val="00AD5070"/>
    <w:rsid w:val="00AD5CC4"/>
    <w:rsid w:val="00AE5FE5"/>
    <w:rsid w:val="00AE6104"/>
    <w:rsid w:val="00AF3DD2"/>
    <w:rsid w:val="00AF4E6C"/>
    <w:rsid w:val="00AF5052"/>
    <w:rsid w:val="00AF665C"/>
    <w:rsid w:val="00B00DF6"/>
    <w:rsid w:val="00B012AF"/>
    <w:rsid w:val="00B0261D"/>
    <w:rsid w:val="00B03112"/>
    <w:rsid w:val="00B070D3"/>
    <w:rsid w:val="00B1067A"/>
    <w:rsid w:val="00B11130"/>
    <w:rsid w:val="00B144C1"/>
    <w:rsid w:val="00B1480C"/>
    <w:rsid w:val="00B154B2"/>
    <w:rsid w:val="00B168B3"/>
    <w:rsid w:val="00B178C9"/>
    <w:rsid w:val="00B17AA2"/>
    <w:rsid w:val="00B21429"/>
    <w:rsid w:val="00B2176E"/>
    <w:rsid w:val="00B22280"/>
    <w:rsid w:val="00B26094"/>
    <w:rsid w:val="00B269D5"/>
    <w:rsid w:val="00B26FB8"/>
    <w:rsid w:val="00B31626"/>
    <w:rsid w:val="00B322FE"/>
    <w:rsid w:val="00B332DB"/>
    <w:rsid w:val="00B348A6"/>
    <w:rsid w:val="00B34F72"/>
    <w:rsid w:val="00B34FD6"/>
    <w:rsid w:val="00B35953"/>
    <w:rsid w:val="00B35C50"/>
    <w:rsid w:val="00B36878"/>
    <w:rsid w:val="00B3694D"/>
    <w:rsid w:val="00B37F56"/>
    <w:rsid w:val="00B4055D"/>
    <w:rsid w:val="00B4057B"/>
    <w:rsid w:val="00B4147E"/>
    <w:rsid w:val="00B42AC6"/>
    <w:rsid w:val="00B474AA"/>
    <w:rsid w:val="00B50A41"/>
    <w:rsid w:val="00B63EBF"/>
    <w:rsid w:val="00B64353"/>
    <w:rsid w:val="00B64880"/>
    <w:rsid w:val="00B735D9"/>
    <w:rsid w:val="00B76EF5"/>
    <w:rsid w:val="00B77509"/>
    <w:rsid w:val="00B7759C"/>
    <w:rsid w:val="00B77C13"/>
    <w:rsid w:val="00B81100"/>
    <w:rsid w:val="00B81249"/>
    <w:rsid w:val="00B816A9"/>
    <w:rsid w:val="00B912F8"/>
    <w:rsid w:val="00B959C4"/>
    <w:rsid w:val="00B96CFD"/>
    <w:rsid w:val="00BA1FA5"/>
    <w:rsid w:val="00BA37A9"/>
    <w:rsid w:val="00BA4B8E"/>
    <w:rsid w:val="00BA4ED2"/>
    <w:rsid w:val="00BA5D5E"/>
    <w:rsid w:val="00BB06DF"/>
    <w:rsid w:val="00BB0B03"/>
    <w:rsid w:val="00BB2F63"/>
    <w:rsid w:val="00BB3509"/>
    <w:rsid w:val="00BB435B"/>
    <w:rsid w:val="00BB45A9"/>
    <w:rsid w:val="00BC2CD8"/>
    <w:rsid w:val="00BC4563"/>
    <w:rsid w:val="00BC5158"/>
    <w:rsid w:val="00BC6B4D"/>
    <w:rsid w:val="00BD0C17"/>
    <w:rsid w:val="00BD170C"/>
    <w:rsid w:val="00BD19E7"/>
    <w:rsid w:val="00BD2411"/>
    <w:rsid w:val="00BD5506"/>
    <w:rsid w:val="00BD610E"/>
    <w:rsid w:val="00BE0310"/>
    <w:rsid w:val="00BE059B"/>
    <w:rsid w:val="00BE44B1"/>
    <w:rsid w:val="00BE5DB3"/>
    <w:rsid w:val="00BE60E2"/>
    <w:rsid w:val="00BE6305"/>
    <w:rsid w:val="00BF1542"/>
    <w:rsid w:val="00BF2516"/>
    <w:rsid w:val="00BF3B1B"/>
    <w:rsid w:val="00BF47CD"/>
    <w:rsid w:val="00BF5A49"/>
    <w:rsid w:val="00C0190D"/>
    <w:rsid w:val="00C022E9"/>
    <w:rsid w:val="00C02701"/>
    <w:rsid w:val="00C04DE1"/>
    <w:rsid w:val="00C067E2"/>
    <w:rsid w:val="00C10DE2"/>
    <w:rsid w:val="00C1110D"/>
    <w:rsid w:val="00C12652"/>
    <w:rsid w:val="00C22025"/>
    <w:rsid w:val="00C257EB"/>
    <w:rsid w:val="00C27A68"/>
    <w:rsid w:val="00C27D6A"/>
    <w:rsid w:val="00C31E04"/>
    <w:rsid w:val="00C3248F"/>
    <w:rsid w:val="00C34821"/>
    <w:rsid w:val="00C3503F"/>
    <w:rsid w:val="00C369A6"/>
    <w:rsid w:val="00C37D29"/>
    <w:rsid w:val="00C4001D"/>
    <w:rsid w:val="00C425CA"/>
    <w:rsid w:val="00C42CE4"/>
    <w:rsid w:val="00C43303"/>
    <w:rsid w:val="00C439D1"/>
    <w:rsid w:val="00C458A9"/>
    <w:rsid w:val="00C462D8"/>
    <w:rsid w:val="00C46554"/>
    <w:rsid w:val="00C51D28"/>
    <w:rsid w:val="00C52337"/>
    <w:rsid w:val="00C545EF"/>
    <w:rsid w:val="00C55DC4"/>
    <w:rsid w:val="00C5794E"/>
    <w:rsid w:val="00C629E5"/>
    <w:rsid w:val="00C645D7"/>
    <w:rsid w:val="00C66B68"/>
    <w:rsid w:val="00C70ADF"/>
    <w:rsid w:val="00C722E9"/>
    <w:rsid w:val="00C72358"/>
    <w:rsid w:val="00C72597"/>
    <w:rsid w:val="00C7311E"/>
    <w:rsid w:val="00C74E47"/>
    <w:rsid w:val="00C76AD6"/>
    <w:rsid w:val="00C83294"/>
    <w:rsid w:val="00C84294"/>
    <w:rsid w:val="00C84F43"/>
    <w:rsid w:val="00C8568D"/>
    <w:rsid w:val="00C86030"/>
    <w:rsid w:val="00C87954"/>
    <w:rsid w:val="00C87F55"/>
    <w:rsid w:val="00C90A39"/>
    <w:rsid w:val="00C9278E"/>
    <w:rsid w:val="00C92FCC"/>
    <w:rsid w:val="00C9552E"/>
    <w:rsid w:val="00C95F8B"/>
    <w:rsid w:val="00C97423"/>
    <w:rsid w:val="00CA11FD"/>
    <w:rsid w:val="00CA22D3"/>
    <w:rsid w:val="00CA2C47"/>
    <w:rsid w:val="00CA45C8"/>
    <w:rsid w:val="00CA5775"/>
    <w:rsid w:val="00CA5B75"/>
    <w:rsid w:val="00CA75C7"/>
    <w:rsid w:val="00CB14EE"/>
    <w:rsid w:val="00CB1B8A"/>
    <w:rsid w:val="00CB2A69"/>
    <w:rsid w:val="00CB4B6D"/>
    <w:rsid w:val="00CB556E"/>
    <w:rsid w:val="00CC0AAC"/>
    <w:rsid w:val="00CC3468"/>
    <w:rsid w:val="00CC3D4E"/>
    <w:rsid w:val="00CC43A3"/>
    <w:rsid w:val="00CC539B"/>
    <w:rsid w:val="00CC5C81"/>
    <w:rsid w:val="00CC6EF3"/>
    <w:rsid w:val="00CD26AD"/>
    <w:rsid w:val="00CD477C"/>
    <w:rsid w:val="00CD6221"/>
    <w:rsid w:val="00CE017B"/>
    <w:rsid w:val="00CE1166"/>
    <w:rsid w:val="00CE7E50"/>
    <w:rsid w:val="00CF1010"/>
    <w:rsid w:val="00CF120D"/>
    <w:rsid w:val="00CF154B"/>
    <w:rsid w:val="00CF4488"/>
    <w:rsid w:val="00CF4E1E"/>
    <w:rsid w:val="00CF6951"/>
    <w:rsid w:val="00D002C5"/>
    <w:rsid w:val="00D0059B"/>
    <w:rsid w:val="00D00929"/>
    <w:rsid w:val="00D03F62"/>
    <w:rsid w:val="00D04C76"/>
    <w:rsid w:val="00D06E38"/>
    <w:rsid w:val="00D1093A"/>
    <w:rsid w:val="00D20998"/>
    <w:rsid w:val="00D20B60"/>
    <w:rsid w:val="00D237B5"/>
    <w:rsid w:val="00D24C9E"/>
    <w:rsid w:val="00D25118"/>
    <w:rsid w:val="00D2777C"/>
    <w:rsid w:val="00D277BD"/>
    <w:rsid w:val="00D3115D"/>
    <w:rsid w:val="00D323D7"/>
    <w:rsid w:val="00D34E7A"/>
    <w:rsid w:val="00D34F3A"/>
    <w:rsid w:val="00D35990"/>
    <w:rsid w:val="00D35B41"/>
    <w:rsid w:val="00D369F4"/>
    <w:rsid w:val="00D40535"/>
    <w:rsid w:val="00D4161E"/>
    <w:rsid w:val="00D42685"/>
    <w:rsid w:val="00D4427B"/>
    <w:rsid w:val="00D45FCE"/>
    <w:rsid w:val="00D4726D"/>
    <w:rsid w:val="00D47738"/>
    <w:rsid w:val="00D47797"/>
    <w:rsid w:val="00D51883"/>
    <w:rsid w:val="00D539B1"/>
    <w:rsid w:val="00D55EBA"/>
    <w:rsid w:val="00D5770A"/>
    <w:rsid w:val="00D57DAD"/>
    <w:rsid w:val="00D60A69"/>
    <w:rsid w:val="00D61735"/>
    <w:rsid w:val="00D62747"/>
    <w:rsid w:val="00D6579C"/>
    <w:rsid w:val="00D73AD7"/>
    <w:rsid w:val="00D74218"/>
    <w:rsid w:val="00D750D9"/>
    <w:rsid w:val="00D763F8"/>
    <w:rsid w:val="00D76A0E"/>
    <w:rsid w:val="00D7721A"/>
    <w:rsid w:val="00D77C88"/>
    <w:rsid w:val="00D80AEA"/>
    <w:rsid w:val="00D80E2D"/>
    <w:rsid w:val="00D81C2C"/>
    <w:rsid w:val="00D84798"/>
    <w:rsid w:val="00D90F8B"/>
    <w:rsid w:val="00D924CA"/>
    <w:rsid w:val="00D93275"/>
    <w:rsid w:val="00D93A30"/>
    <w:rsid w:val="00D950B1"/>
    <w:rsid w:val="00D95AD6"/>
    <w:rsid w:val="00DA357E"/>
    <w:rsid w:val="00DA3E37"/>
    <w:rsid w:val="00DA65A9"/>
    <w:rsid w:val="00DB2BE0"/>
    <w:rsid w:val="00DB494F"/>
    <w:rsid w:val="00DB5C3D"/>
    <w:rsid w:val="00DB6A4D"/>
    <w:rsid w:val="00DC2BCE"/>
    <w:rsid w:val="00DC328D"/>
    <w:rsid w:val="00DC4BDE"/>
    <w:rsid w:val="00DC59EA"/>
    <w:rsid w:val="00DC7B4B"/>
    <w:rsid w:val="00DC7B80"/>
    <w:rsid w:val="00DD0F29"/>
    <w:rsid w:val="00DD14CA"/>
    <w:rsid w:val="00DD1C32"/>
    <w:rsid w:val="00DD6240"/>
    <w:rsid w:val="00DD653C"/>
    <w:rsid w:val="00DD7EF0"/>
    <w:rsid w:val="00DE7157"/>
    <w:rsid w:val="00DF0080"/>
    <w:rsid w:val="00DF140B"/>
    <w:rsid w:val="00DF3401"/>
    <w:rsid w:val="00DF405A"/>
    <w:rsid w:val="00DF4446"/>
    <w:rsid w:val="00DF4D81"/>
    <w:rsid w:val="00DF54C7"/>
    <w:rsid w:val="00DF60DC"/>
    <w:rsid w:val="00DF7ED1"/>
    <w:rsid w:val="00E01848"/>
    <w:rsid w:val="00E02F82"/>
    <w:rsid w:val="00E03778"/>
    <w:rsid w:val="00E069DC"/>
    <w:rsid w:val="00E070A6"/>
    <w:rsid w:val="00E121C0"/>
    <w:rsid w:val="00E12431"/>
    <w:rsid w:val="00E14F69"/>
    <w:rsid w:val="00E23840"/>
    <w:rsid w:val="00E30B1C"/>
    <w:rsid w:val="00E31269"/>
    <w:rsid w:val="00E32219"/>
    <w:rsid w:val="00E32417"/>
    <w:rsid w:val="00E328C8"/>
    <w:rsid w:val="00E37047"/>
    <w:rsid w:val="00E37A49"/>
    <w:rsid w:val="00E411F9"/>
    <w:rsid w:val="00E42C75"/>
    <w:rsid w:val="00E44EF3"/>
    <w:rsid w:val="00E459E0"/>
    <w:rsid w:val="00E501F0"/>
    <w:rsid w:val="00E50DC6"/>
    <w:rsid w:val="00E52C27"/>
    <w:rsid w:val="00E53014"/>
    <w:rsid w:val="00E5439F"/>
    <w:rsid w:val="00E56322"/>
    <w:rsid w:val="00E564F6"/>
    <w:rsid w:val="00E57AD9"/>
    <w:rsid w:val="00E60178"/>
    <w:rsid w:val="00E61F5D"/>
    <w:rsid w:val="00E628AF"/>
    <w:rsid w:val="00E62941"/>
    <w:rsid w:val="00E6425C"/>
    <w:rsid w:val="00E655CA"/>
    <w:rsid w:val="00E65E68"/>
    <w:rsid w:val="00E663CF"/>
    <w:rsid w:val="00E6772C"/>
    <w:rsid w:val="00E70C21"/>
    <w:rsid w:val="00E7148B"/>
    <w:rsid w:val="00E72503"/>
    <w:rsid w:val="00E72ED5"/>
    <w:rsid w:val="00E75ECC"/>
    <w:rsid w:val="00E77AE2"/>
    <w:rsid w:val="00E819C6"/>
    <w:rsid w:val="00E8476C"/>
    <w:rsid w:val="00E84928"/>
    <w:rsid w:val="00E904CD"/>
    <w:rsid w:val="00E923FB"/>
    <w:rsid w:val="00E93128"/>
    <w:rsid w:val="00E93611"/>
    <w:rsid w:val="00E94F47"/>
    <w:rsid w:val="00E95F90"/>
    <w:rsid w:val="00EA08B9"/>
    <w:rsid w:val="00EA18E7"/>
    <w:rsid w:val="00EA2125"/>
    <w:rsid w:val="00EA2F4D"/>
    <w:rsid w:val="00EA3843"/>
    <w:rsid w:val="00EA6FBC"/>
    <w:rsid w:val="00EA7B87"/>
    <w:rsid w:val="00EB1CE9"/>
    <w:rsid w:val="00EB2BAB"/>
    <w:rsid w:val="00EB3445"/>
    <w:rsid w:val="00EB5E3D"/>
    <w:rsid w:val="00EC1D6F"/>
    <w:rsid w:val="00EC3636"/>
    <w:rsid w:val="00EC6AE2"/>
    <w:rsid w:val="00EC6CE0"/>
    <w:rsid w:val="00EC7B96"/>
    <w:rsid w:val="00ED1A76"/>
    <w:rsid w:val="00ED1D0D"/>
    <w:rsid w:val="00ED204E"/>
    <w:rsid w:val="00ED4072"/>
    <w:rsid w:val="00ED41A2"/>
    <w:rsid w:val="00ED5218"/>
    <w:rsid w:val="00EE1F5F"/>
    <w:rsid w:val="00EE2469"/>
    <w:rsid w:val="00EE2F72"/>
    <w:rsid w:val="00EE31A5"/>
    <w:rsid w:val="00EE45BD"/>
    <w:rsid w:val="00EE488A"/>
    <w:rsid w:val="00EE6ABA"/>
    <w:rsid w:val="00EE6B13"/>
    <w:rsid w:val="00EE6D3B"/>
    <w:rsid w:val="00EF1840"/>
    <w:rsid w:val="00EF51F4"/>
    <w:rsid w:val="00EF67CB"/>
    <w:rsid w:val="00EF7333"/>
    <w:rsid w:val="00F037AF"/>
    <w:rsid w:val="00F0507E"/>
    <w:rsid w:val="00F07060"/>
    <w:rsid w:val="00F07728"/>
    <w:rsid w:val="00F11F85"/>
    <w:rsid w:val="00F1256C"/>
    <w:rsid w:val="00F14BA2"/>
    <w:rsid w:val="00F14EFD"/>
    <w:rsid w:val="00F16336"/>
    <w:rsid w:val="00F20BE3"/>
    <w:rsid w:val="00F22BB8"/>
    <w:rsid w:val="00F24035"/>
    <w:rsid w:val="00F24BB9"/>
    <w:rsid w:val="00F24DAC"/>
    <w:rsid w:val="00F25FBD"/>
    <w:rsid w:val="00F340CA"/>
    <w:rsid w:val="00F34435"/>
    <w:rsid w:val="00F34FBE"/>
    <w:rsid w:val="00F41849"/>
    <w:rsid w:val="00F41C7C"/>
    <w:rsid w:val="00F4214E"/>
    <w:rsid w:val="00F4402C"/>
    <w:rsid w:val="00F45AE5"/>
    <w:rsid w:val="00F45DE6"/>
    <w:rsid w:val="00F45E7F"/>
    <w:rsid w:val="00F47BA9"/>
    <w:rsid w:val="00F47C1F"/>
    <w:rsid w:val="00F510E9"/>
    <w:rsid w:val="00F518FB"/>
    <w:rsid w:val="00F52A88"/>
    <w:rsid w:val="00F52B53"/>
    <w:rsid w:val="00F53309"/>
    <w:rsid w:val="00F568E3"/>
    <w:rsid w:val="00F56C7E"/>
    <w:rsid w:val="00F64A9C"/>
    <w:rsid w:val="00F7206D"/>
    <w:rsid w:val="00F7375D"/>
    <w:rsid w:val="00F73A6C"/>
    <w:rsid w:val="00F75064"/>
    <w:rsid w:val="00F8033B"/>
    <w:rsid w:val="00F82AEA"/>
    <w:rsid w:val="00F91216"/>
    <w:rsid w:val="00F917AC"/>
    <w:rsid w:val="00F91A8F"/>
    <w:rsid w:val="00F91C83"/>
    <w:rsid w:val="00F95FAB"/>
    <w:rsid w:val="00F979A7"/>
    <w:rsid w:val="00FA09CB"/>
    <w:rsid w:val="00FA09F2"/>
    <w:rsid w:val="00FA13A0"/>
    <w:rsid w:val="00FA1DD7"/>
    <w:rsid w:val="00FA27D0"/>
    <w:rsid w:val="00FA35A8"/>
    <w:rsid w:val="00FA3771"/>
    <w:rsid w:val="00FA3C1F"/>
    <w:rsid w:val="00FA6DE7"/>
    <w:rsid w:val="00FB0943"/>
    <w:rsid w:val="00FB2B6B"/>
    <w:rsid w:val="00FB3088"/>
    <w:rsid w:val="00FB4E75"/>
    <w:rsid w:val="00FB4FBE"/>
    <w:rsid w:val="00FB611F"/>
    <w:rsid w:val="00FB6134"/>
    <w:rsid w:val="00FB6AE5"/>
    <w:rsid w:val="00FC01A0"/>
    <w:rsid w:val="00FC0CFF"/>
    <w:rsid w:val="00FC0D14"/>
    <w:rsid w:val="00FD0585"/>
    <w:rsid w:val="00FD41FF"/>
    <w:rsid w:val="00FD6CA9"/>
    <w:rsid w:val="00FE0DA1"/>
    <w:rsid w:val="00FE0EE2"/>
    <w:rsid w:val="00FE152F"/>
    <w:rsid w:val="00FE40CB"/>
    <w:rsid w:val="00FE4E2D"/>
    <w:rsid w:val="00FE5145"/>
    <w:rsid w:val="00FE5203"/>
    <w:rsid w:val="00FE634B"/>
    <w:rsid w:val="00FE634C"/>
    <w:rsid w:val="00FE655D"/>
    <w:rsid w:val="00FE7B32"/>
    <w:rsid w:val="00FF254F"/>
    <w:rsid w:val="00FF3017"/>
    <w:rsid w:val="00FF45DC"/>
    <w:rsid w:val="00FF729D"/>
    <w:rsid w:val="00FF75ED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461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4B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34B30"/>
    <w:pPr>
      <w:keepNext/>
      <w:widowControl/>
      <w:spacing w:line="560" w:lineRule="exact"/>
      <w:jc w:val="left"/>
      <w:outlineLv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834B30"/>
    <w:rPr>
      <w:sz w:val="24"/>
    </w:rPr>
  </w:style>
  <w:style w:type="paragraph" w:styleId="a3">
    <w:name w:val="caption"/>
    <w:basedOn w:val="a"/>
    <w:next w:val="a"/>
    <w:qFormat/>
    <w:rsid w:val="00834B30"/>
    <w:pPr>
      <w:adjustRightInd w:val="0"/>
      <w:spacing w:before="152" w:after="160"/>
      <w:textAlignment w:val="baseline"/>
    </w:pPr>
    <w:rPr>
      <w:rFonts w:ascii="Arial" w:eastAsia="黑体" w:hAnsi="Arial"/>
      <w:sz w:val="21"/>
    </w:rPr>
  </w:style>
  <w:style w:type="paragraph" w:styleId="a4">
    <w:name w:val="Title"/>
    <w:basedOn w:val="a"/>
    <w:link w:val="a5"/>
    <w:qFormat/>
    <w:rsid w:val="00834B3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a5">
    <w:name w:val="标题字符"/>
    <w:basedOn w:val="a0"/>
    <w:link w:val="a4"/>
    <w:rsid w:val="00834B30"/>
    <w:rPr>
      <w:rFonts w:ascii="Arial" w:hAnsi="Arial" w:cs="Arial"/>
      <w:b/>
      <w:bCs/>
      <w:kern w:val="2"/>
      <w:sz w:val="32"/>
      <w:szCs w:val="32"/>
    </w:rPr>
  </w:style>
  <w:style w:type="table" w:styleId="a6">
    <w:name w:val="Table Grid"/>
    <w:basedOn w:val="a1"/>
    <w:uiPriority w:val="39"/>
    <w:rsid w:val="00552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32</Words>
  <Characters>2469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8</cp:revision>
  <dcterms:created xsi:type="dcterms:W3CDTF">2021-07-23T07:34:00Z</dcterms:created>
  <dcterms:modified xsi:type="dcterms:W3CDTF">2021-11-22T01:41:00Z</dcterms:modified>
</cp:coreProperties>
</file>